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729E2" w14:textId="77777777" w:rsidR="009C0982" w:rsidRDefault="009C0982">
      <w:pPr>
        <w:rPr>
          <w:b/>
          <w:sz w:val="20"/>
          <w:szCs w:val="20"/>
        </w:rPr>
      </w:pPr>
      <w:r>
        <w:rPr>
          <w:rFonts w:hint="eastAsia"/>
          <w:b/>
          <w:sz w:val="20"/>
          <w:szCs w:val="20"/>
        </w:rPr>
        <w:t>C</w:t>
      </w:r>
      <w:r>
        <w:rPr>
          <w:b/>
          <w:sz w:val="20"/>
          <w:szCs w:val="20"/>
        </w:rPr>
        <w:t>onten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6"/>
        <w:gridCol w:w="4174"/>
      </w:tblGrid>
      <w:tr w:rsidR="009C0982" w:rsidRPr="009C0982" w14:paraId="35FCC1CE" w14:textId="77777777" w:rsidTr="009C0982">
        <w:tc>
          <w:tcPr>
            <w:tcW w:w="9776" w:type="dxa"/>
          </w:tcPr>
          <w:p w14:paraId="0BF7E3A1" w14:textId="77777777" w:rsidR="009C0982" w:rsidRPr="009C0982" w:rsidRDefault="009C0982" w:rsidP="00FC2643">
            <w:pPr>
              <w:rPr>
                <w:b/>
                <w:sz w:val="20"/>
                <w:szCs w:val="20"/>
              </w:rPr>
            </w:pPr>
            <w:r w:rsidRPr="009C0982">
              <w:rPr>
                <w:b/>
                <w:sz w:val="20"/>
                <w:szCs w:val="20"/>
              </w:rPr>
              <w:t>Table</w:t>
            </w:r>
            <w:r w:rsidRPr="009C0982">
              <w:rPr>
                <w:rFonts w:hint="eastAsia"/>
                <w:b/>
                <w:sz w:val="20"/>
                <w:szCs w:val="20"/>
              </w:rPr>
              <w:t xml:space="preserve"> S1</w:t>
            </w:r>
            <w:r w:rsidRPr="009C0982">
              <w:rPr>
                <w:b/>
                <w:sz w:val="20"/>
                <w:szCs w:val="20"/>
              </w:rPr>
              <w:t>. Final diagnosis of non-BA cholestatic subjects in Cohort B and Cohort C</w:t>
            </w:r>
          </w:p>
        </w:tc>
        <w:tc>
          <w:tcPr>
            <w:tcW w:w="4174" w:type="dxa"/>
          </w:tcPr>
          <w:p w14:paraId="3FE4577A" w14:textId="053A10B6" w:rsidR="009C0982" w:rsidRPr="009C0982" w:rsidRDefault="009C0982" w:rsidP="009C0982">
            <w:pPr>
              <w:jc w:val="right"/>
              <w:rPr>
                <w:rFonts w:hint="eastAsia"/>
                <w:b/>
                <w:sz w:val="20"/>
                <w:szCs w:val="20"/>
              </w:rPr>
            </w:pPr>
            <w:r w:rsidRPr="009C0982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Page 2</w:t>
            </w:r>
            <w:r w:rsidRPr="009C0982">
              <w:rPr>
                <w:rFonts w:hint="eastAsia"/>
                <w:b/>
                <w:sz w:val="20"/>
                <w:szCs w:val="20"/>
              </w:rPr>
              <w:t xml:space="preserve"> </w:t>
            </w:r>
            <w:r w:rsidRPr="009C0982">
              <w:rPr>
                <w:b/>
                <w:sz w:val="20"/>
                <w:szCs w:val="20"/>
              </w:rPr>
              <w:t xml:space="preserve">                                                          </w:t>
            </w:r>
          </w:p>
        </w:tc>
      </w:tr>
      <w:tr w:rsidR="009C0982" w:rsidRPr="009C0982" w14:paraId="792B61F8" w14:textId="77777777" w:rsidTr="009C0982">
        <w:tc>
          <w:tcPr>
            <w:tcW w:w="9776" w:type="dxa"/>
          </w:tcPr>
          <w:p w14:paraId="3CA3D78C" w14:textId="77777777" w:rsidR="009C0982" w:rsidRPr="009C0982" w:rsidRDefault="009C0982" w:rsidP="00FC2643">
            <w:pPr>
              <w:rPr>
                <w:b/>
                <w:sz w:val="20"/>
                <w:szCs w:val="20"/>
              </w:rPr>
            </w:pPr>
            <w:r w:rsidRPr="009C0982">
              <w:rPr>
                <w:b/>
                <w:sz w:val="20"/>
                <w:szCs w:val="20"/>
              </w:rPr>
              <w:t xml:space="preserve">Table S2. Demographic and clinical characteristics of BA vs Non-BA patients in </w:t>
            </w:r>
            <w:r w:rsidRPr="009C0982">
              <w:rPr>
                <w:rFonts w:hint="eastAsia"/>
                <w:b/>
                <w:sz w:val="20"/>
                <w:szCs w:val="20"/>
              </w:rPr>
              <w:t>C</w:t>
            </w:r>
            <w:r w:rsidRPr="009C0982">
              <w:rPr>
                <w:b/>
                <w:sz w:val="20"/>
                <w:szCs w:val="20"/>
              </w:rPr>
              <w:t xml:space="preserve">ohort B and </w:t>
            </w:r>
            <w:r w:rsidRPr="009C0982">
              <w:rPr>
                <w:rFonts w:hint="eastAsia"/>
                <w:b/>
                <w:sz w:val="20"/>
                <w:szCs w:val="20"/>
              </w:rPr>
              <w:t>C</w:t>
            </w:r>
            <w:r w:rsidRPr="009C0982">
              <w:rPr>
                <w:b/>
                <w:sz w:val="20"/>
                <w:szCs w:val="20"/>
              </w:rPr>
              <w:t xml:space="preserve">ohort C </w:t>
            </w:r>
            <w:r w:rsidRPr="009C0982">
              <w:rPr>
                <w:b/>
                <w:sz w:val="20"/>
                <w:szCs w:val="20"/>
              </w:rPr>
              <w:t xml:space="preserve">                                        </w:t>
            </w:r>
          </w:p>
        </w:tc>
        <w:tc>
          <w:tcPr>
            <w:tcW w:w="4174" w:type="dxa"/>
          </w:tcPr>
          <w:p w14:paraId="7490FC49" w14:textId="77777777" w:rsidR="009C0982" w:rsidRPr="009C0982" w:rsidRDefault="009C0982" w:rsidP="009C0982">
            <w:pPr>
              <w:jc w:val="right"/>
              <w:rPr>
                <w:b/>
                <w:sz w:val="20"/>
                <w:szCs w:val="20"/>
              </w:rPr>
            </w:pPr>
            <w:r w:rsidRPr="009C0982">
              <w:rPr>
                <w:b/>
                <w:sz w:val="20"/>
                <w:szCs w:val="20"/>
              </w:rPr>
              <w:t>Page 3</w:t>
            </w:r>
          </w:p>
        </w:tc>
      </w:tr>
      <w:tr w:rsidR="009C0982" w:rsidRPr="009C0982" w14:paraId="69160E7A" w14:textId="77777777" w:rsidTr="009C0982">
        <w:tc>
          <w:tcPr>
            <w:tcW w:w="9776" w:type="dxa"/>
          </w:tcPr>
          <w:p w14:paraId="105A6534" w14:textId="77777777" w:rsidR="009C0982" w:rsidRPr="009C0982" w:rsidRDefault="009C0982" w:rsidP="00FC2643">
            <w:pPr>
              <w:rPr>
                <w:b/>
                <w:sz w:val="20"/>
                <w:szCs w:val="20"/>
              </w:rPr>
            </w:pPr>
            <w:r w:rsidRPr="009C0982">
              <w:rPr>
                <w:rFonts w:hint="eastAsia"/>
                <w:b/>
                <w:sz w:val="20"/>
                <w:szCs w:val="20"/>
              </w:rPr>
              <w:t>Table S</w:t>
            </w:r>
            <w:r w:rsidRPr="009C0982">
              <w:rPr>
                <w:b/>
                <w:sz w:val="20"/>
                <w:szCs w:val="20"/>
              </w:rPr>
              <w:t>3</w:t>
            </w:r>
            <w:r w:rsidRPr="009C0982">
              <w:rPr>
                <w:rFonts w:hint="eastAsia"/>
                <w:b/>
                <w:sz w:val="20"/>
                <w:szCs w:val="20"/>
              </w:rPr>
              <w:t>. Serum MMP-7 levels in male and female cholestatic subjects</w:t>
            </w:r>
            <w:r w:rsidRPr="009C0982">
              <w:rPr>
                <w:b/>
                <w:sz w:val="20"/>
                <w:szCs w:val="20"/>
              </w:rPr>
              <w:t xml:space="preserve">                                                                     </w:t>
            </w:r>
          </w:p>
        </w:tc>
        <w:tc>
          <w:tcPr>
            <w:tcW w:w="4174" w:type="dxa"/>
          </w:tcPr>
          <w:p w14:paraId="76E923F9" w14:textId="77777777" w:rsidR="009C0982" w:rsidRPr="009C0982" w:rsidRDefault="009C0982" w:rsidP="009C0982">
            <w:pPr>
              <w:jc w:val="right"/>
              <w:rPr>
                <w:b/>
                <w:sz w:val="20"/>
                <w:szCs w:val="20"/>
              </w:rPr>
            </w:pPr>
            <w:r w:rsidRPr="009C0982">
              <w:rPr>
                <w:b/>
                <w:sz w:val="20"/>
                <w:szCs w:val="20"/>
              </w:rPr>
              <w:t xml:space="preserve"> Page 4</w:t>
            </w:r>
          </w:p>
        </w:tc>
      </w:tr>
      <w:tr w:rsidR="009C0982" w:rsidRPr="009C0982" w14:paraId="5E8FC022" w14:textId="77777777" w:rsidTr="009C0982">
        <w:tc>
          <w:tcPr>
            <w:tcW w:w="9776" w:type="dxa"/>
          </w:tcPr>
          <w:p w14:paraId="0E364473" w14:textId="77777777" w:rsidR="009C0982" w:rsidRPr="009C0982" w:rsidRDefault="009C0982" w:rsidP="009C0982">
            <w:pPr>
              <w:rPr>
                <w:rFonts w:ascii="MS Mincho" w:eastAsia="MS Mincho" w:hAnsi="MS Mincho" w:cs="MS Mincho"/>
                <w:b/>
                <w:sz w:val="20"/>
                <w:szCs w:val="20"/>
              </w:rPr>
            </w:pPr>
            <w:r w:rsidRPr="009C0982">
              <w:rPr>
                <w:rFonts w:hint="eastAsia"/>
                <w:b/>
                <w:sz w:val="20"/>
                <w:szCs w:val="20"/>
              </w:rPr>
              <w:t>Table S</w:t>
            </w:r>
            <w:r w:rsidRPr="009C0982">
              <w:rPr>
                <w:b/>
                <w:sz w:val="20"/>
                <w:szCs w:val="20"/>
              </w:rPr>
              <w:t>4</w:t>
            </w:r>
            <w:r w:rsidRPr="009C0982">
              <w:rPr>
                <w:rFonts w:hint="eastAsia"/>
                <w:b/>
                <w:sz w:val="20"/>
                <w:szCs w:val="20"/>
              </w:rPr>
              <w:t xml:space="preserve">. </w:t>
            </w:r>
            <w:r w:rsidRPr="009C0982">
              <w:rPr>
                <w:b/>
                <w:sz w:val="20"/>
                <w:szCs w:val="20"/>
              </w:rPr>
              <w:t>Long-term stability of the serum samples stored at -80</w:t>
            </w:r>
            <w:r w:rsidRPr="009C0982">
              <w:rPr>
                <w:rFonts w:ascii="MS Mincho" w:eastAsia="MS Mincho" w:hAnsi="MS Mincho" w:cs="MS Mincho"/>
                <w:b/>
                <w:sz w:val="20"/>
                <w:szCs w:val="20"/>
              </w:rPr>
              <w:t>℃</w:t>
            </w:r>
            <w:r w:rsidRPr="009C0982">
              <w:rPr>
                <w:rFonts w:ascii="MS Mincho" w:eastAsia="MS Mincho" w:hAnsi="MS Mincho" w:cs="MS Mincho"/>
                <w:b/>
                <w:sz w:val="20"/>
                <w:szCs w:val="20"/>
              </w:rPr>
              <w:t xml:space="preserve">                                                                       </w:t>
            </w:r>
          </w:p>
        </w:tc>
        <w:tc>
          <w:tcPr>
            <w:tcW w:w="4174" w:type="dxa"/>
          </w:tcPr>
          <w:p w14:paraId="52ECB95B" w14:textId="0229D832" w:rsidR="009C0982" w:rsidRPr="009C0982" w:rsidRDefault="009C0982" w:rsidP="009C0982">
            <w:pPr>
              <w:wordWrap w:val="0"/>
              <w:ind w:right="20"/>
              <w:jc w:val="right"/>
              <w:rPr>
                <w:rFonts w:eastAsia="MS Mincho" w:hint="eastAsia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 w:rsidRPr="009C0982">
              <w:rPr>
                <w:b/>
                <w:sz w:val="20"/>
                <w:szCs w:val="20"/>
              </w:rPr>
              <w:t xml:space="preserve">Page </w:t>
            </w:r>
            <w:r>
              <w:rPr>
                <w:b/>
                <w:sz w:val="20"/>
                <w:szCs w:val="20"/>
              </w:rPr>
              <w:t>5</w:t>
            </w:r>
          </w:p>
        </w:tc>
      </w:tr>
      <w:tr w:rsidR="009C0982" w:rsidRPr="009C0982" w14:paraId="4D2CEB9E" w14:textId="77777777" w:rsidTr="009C0982">
        <w:tc>
          <w:tcPr>
            <w:tcW w:w="9776" w:type="dxa"/>
          </w:tcPr>
          <w:p w14:paraId="4BCABDA7" w14:textId="77777777" w:rsidR="009C0982" w:rsidRPr="009C0982" w:rsidRDefault="009C0982" w:rsidP="009C0982">
            <w:pPr>
              <w:rPr>
                <w:b/>
                <w:sz w:val="20"/>
                <w:szCs w:val="20"/>
              </w:rPr>
            </w:pPr>
            <w:r w:rsidRPr="009C0982">
              <w:rPr>
                <w:b/>
                <w:sz w:val="20"/>
                <w:szCs w:val="20"/>
              </w:rPr>
              <w:t>Figure S1. Correlation of serum MMP-7 and age in cholestatic patients</w:t>
            </w:r>
            <w:r w:rsidRPr="009C0982">
              <w:rPr>
                <w:b/>
                <w:sz w:val="20"/>
                <w:szCs w:val="20"/>
              </w:rPr>
              <w:t xml:space="preserve">                                                                   </w:t>
            </w:r>
          </w:p>
        </w:tc>
        <w:tc>
          <w:tcPr>
            <w:tcW w:w="4174" w:type="dxa"/>
          </w:tcPr>
          <w:p w14:paraId="3BDA9FB0" w14:textId="77777777" w:rsidR="009C0982" w:rsidRPr="009C0982" w:rsidRDefault="009C0982" w:rsidP="009C0982">
            <w:pPr>
              <w:jc w:val="right"/>
              <w:rPr>
                <w:b/>
                <w:sz w:val="20"/>
                <w:szCs w:val="20"/>
              </w:rPr>
            </w:pPr>
            <w:r w:rsidRPr="009C0982">
              <w:rPr>
                <w:b/>
                <w:sz w:val="20"/>
                <w:szCs w:val="20"/>
              </w:rPr>
              <w:t xml:space="preserve"> </w:t>
            </w:r>
            <w:r w:rsidRPr="009C0982">
              <w:rPr>
                <w:rFonts w:hint="eastAsia"/>
                <w:b/>
                <w:sz w:val="20"/>
                <w:szCs w:val="20"/>
              </w:rPr>
              <w:t>Page</w:t>
            </w:r>
            <w:r w:rsidRPr="009C0982">
              <w:rPr>
                <w:b/>
                <w:sz w:val="20"/>
                <w:szCs w:val="20"/>
              </w:rPr>
              <w:t xml:space="preserve"> 6</w:t>
            </w:r>
          </w:p>
        </w:tc>
      </w:tr>
      <w:tr w:rsidR="009C0982" w:rsidRPr="009C0982" w14:paraId="364AE50E" w14:textId="77777777" w:rsidTr="009C0982">
        <w:tc>
          <w:tcPr>
            <w:tcW w:w="9776" w:type="dxa"/>
          </w:tcPr>
          <w:p w14:paraId="4F57ED94" w14:textId="77777777" w:rsidR="009C0982" w:rsidRPr="009C0982" w:rsidRDefault="009C0982" w:rsidP="009C0982">
            <w:pPr>
              <w:rPr>
                <w:b/>
                <w:sz w:val="20"/>
                <w:szCs w:val="20"/>
              </w:rPr>
            </w:pPr>
            <w:r w:rsidRPr="009C0982">
              <w:rPr>
                <w:b/>
                <w:sz w:val="20"/>
                <w:szCs w:val="20"/>
              </w:rPr>
              <w:t>Figure S2. Correlation of serum MMP-7 and inflammation grade and fibrosis stage of liver biopsy</w:t>
            </w:r>
            <w:r w:rsidRPr="009C0982">
              <w:rPr>
                <w:b/>
                <w:sz w:val="20"/>
                <w:szCs w:val="20"/>
              </w:rPr>
              <w:t xml:space="preserve">                                             </w:t>
            </w:r>
          </w:p>
        </w:tc>
        <w:tc>
          <w:tcPr>
            <w:tcW w:w="4174" w:type="dxa"/>
          </w:tcPr>
          <w:p w14:paraId="7B423728" w14:textId="77777777" w:rsidR="009C0982" w:rsidRPr="009C0982" w:rsidRDefault="009C0982" w:rsidP="009C0982">
            <w:pPr>
              <w:jc w:val="right"/>
              <w:rPr>
                <w:b/>
                <w:sz w:val="20"/>
                <w:szCs w:val="20"/>
              </w:rPr>
            </w:pPr>
            <w:r w:rsidRPr="009C0982">
              <w:rPr>
                <w:b/>
                <w:sz w:val="20"/>
                <w:szCs w:val="20"/>
              </w:rPr>
              <w:t xml:space="preserve">  </w:t>
            </w:r>
            <w:r w:rsidRPr="009C0982">
              <w:rPr>
                <w:rFonts w:hint="eastAsia"/>
                <w:b/>
                <w:sz w:val="20"/>
                <w:szCs w:val="20"/>
              </w:rPr>
              <w:t>Page</w:t>
            </w:r>
            <w:r w:rsidRPr="009C0982">
              <w:rPr>
                <w:b/>
                <w:sz w:val="20"/>
                <w:szCs w:val="20"/>
              </w:rPr>
              <w:t xml:space="preserve"> 7</w:t>
            </w:r>
          </w:p>
        </w:tc>
      </w:tr>
    </w:tbl>
    <w:p w14:paraId="42232131" w14:textId="77777777" w:rsidR="009C0982" w:rsidRPr="000C0B37" w:rsidRDefault="009C0982" w:rsidP="009C0982">
      <w:pPr>
        <w:rPr>
          <w:b/>
          <w:sz w:val="20"/>
          <w:szCs w:val="20"/>
        </w:rPr>
      </w:pPr>
    </w:p>
    <w:p w14:paraId="3E495FE9" w14:textId="77777777" w:rsidR="009C0982" w:rsidRPr="009C0982" w:rsidRDefault="009C0982" w:rsidP="009C0982">
      <w:pPr>
        <w:rPr>
          <w:rFonts w:hint="eastAsia"/>
          <w:b/>
          <w:sz w:val="20"/>
          <w:szCs w:val="20"/>
        </w:rPr>
      </w:pPr>
    </w:p>
    <w:p w14:paraId="7B92862C" w14:textId="77777777" w:rsidR="009C0982" w:rsidRDefault="009C0982">
      <w:pPr>
        <w:rPr>
          <w:b/>
          <w:sz w:val="20"/>
          <w:szCs w:val="20"/>
        </w:rPr>
      </w:pPr>
    </w:p>
    <w:p w14:paraId="79B93942" w14:textId="60320FBC" w:rsidR="009C0982" w:rsidRDefault="009C0982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06C21DBC" w14:textId="5221E774" w:rsidR="002301EC" w:rsidRPr="000C0B37" w:rsidRDefault="002301EC" w:rsidP="002301EC">
      <w:pPr>
        <w:rPr>
          <w:b/>
          <w:sz w:val="20"/>
          <w:szCs w:val="20"/>
        </w:rPr>
      </w:pPr>
      <w:r w:rsidRPr="000C0B37">
        <w:rPr>
          <w:b/>
          <w:sz w:val="20"/>
          <w:szCs w:val="20"/>
        </w:rPr>
        <w:lastRenderedPageBreak/>
        <w:t>Table</w:t>
      </w:r>
      <w:r w:rsidRPr="000C0B37">
        <w:rPr>
          <w:rFonts w:hint="eastAsia"/>
          <w:b/>
          <w:sz w:val="20"/>
          <w:szCs w:val="20"/>
        </w:rPr>
        <w:t xml:space="preserve"> S1</w:t>
      </w:r>
      <w:r w:rsidRPr="000C0B37">
        <w:rPr>
          <w:b/>
          <w:sz w:val="20"/>
          <w:szCs w:val="20"/>
        </w:rPr>
        <w:t xml:space="preserve">. Final diagnosis of </w:t>
      </w:r>
      <w:r w:rsidR="006900BB" w:rsidRPr="000C0B37">
        <w:rPr>
          <w:b/>
          <w:sz w:val="20"/>
          <w:szCs w:val="20"/>
        </w:rPr>
        <w:t xml:space="preserve">non-BA </w:t>
      </w:r>
      <w:r w:rsidRPr="000C0B37">
        <w:rPr>
          <w:b/>
          <w:sz w:val="20"/>
          <w:szCs w:val="20"/>
        </w:rPr>
        <w:t>cholestatic subjects</w:t>
      </w:r>
      <w:r w:rsidR="006900BB" w:rsidRPr="000C0B37">
        <w:rPr>
          <w:b/>
          <w:sz w:val="20"/>
          <w:szCs w:val="20"/>
        </w:rPr>
        <w:t xml:space="preserve"> in C</w:t>
      </w:r>
      <w:r w:rsidRPr="000C0B37">
        <w:rPr>
          <w:b/>
          <w:sz w:val="20"/>
          <w:szCs w:val="20"/>
        </w:rPr>
        <w:t>ohort B</w:t>
      </w:r>
      <w:r w:rsidR="006900BB" w:rsidRPr="000C0B37">
        <w:rPr>
          <w:b/>
          <w:sz w:val="20"/>
          <w:szCs w:val="20"/>
        </w:rPr>
        <w:t xml:space="preserve"> and Cohort </w:t>
      </w:r>
      <w:r w:rsidR="00FC7880" w:rsidRPr="000C0B37">
        <w:rPr>
          <w:b/>
          <w:sz w:val="20"/>
          <w:szCs w:val="20"/>
        </w:rPr>
        <w:t>C</w:t>
      </w:r>
    </w:p>
    <w:tbl>
      <w:tblPr>
        <w:tblW w:w="7655" w:type="dxa"/>
        <w:tblLayout w:type="fixed"/>
        <w:tblLook w:val="04A0" w:firstRow="1" w:lastRow="0" w:firstColumn="1" w:lastColumn="0" w:noHBand="0" w:noVBand="1"/>
      </w:tblPr>
      <w:tblGrid>
        <w:gridCol w:w="3402"/>
        <w:gridCol w:w="2268"/>
        <w:gridCol w:w="1985"/>
      </w:tblGrid>
      <w:tr w:rsidR="002301EC" w:rsidRPr="000C0B37" w14:paraId="1DD79C72" w14:textId="77777777" w:rsidTr="00F340DD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B671F" w14:textId="77777777" w:rsidR="002301EC" w:rsidRPr="000C0B37" w:rsidRDefault="002301EC" w:rsidP="00F340DD">
            <w:pPr>
              <w:rPr>
                <w:b/>
                <w:sz w:val="16"/>
                <w:szCs w:val="16"/>
              </w:rPr>
            </w:pPr>
            <w:r w:rsidRPr="000C0B37">
              <w:rPr>
                <w:rFonts w:hint="eastAsia"/>
                <w:b/>
                <w:sz w:val="16"/>
                <w:szCs w:val="16"/>
              </w:rPr>
              <w:t>Diagnosi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FACC1" w14:textId="5B36B37A" w:rsidR="000313E9" w:rsidRPr="000C0B37" w:rsidRDefault="000313E9" w:rsidP="00F340DD">
            <w:pPr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0C0B37">
              <w:rPr>
                <w:rFonts w:eastAsia="DengXian" w:hint="eastAsia"/>
                <w:b/>
                <w:color w:val="000000"/>
                <w:sz w:val="16"/>
                <w:szCs w:val="16"/>
              </w:rPr>
              <w:t>Cohort</w:t>
            </w:r>
            <w:r w:rsidRPr="000C0B37">
              <w:rPr>
                <w:rFonts w:eastAsia="DengXian"/>
                <w:b/>
                <w:color w:val="000000"/>
                <w:sz w:val="16"/>
                <w:szCs w:val="16"/>
              </w:rPr>
              <w:t xml:space="preserve"> </w:t>
            </w:r>
            <w:r w:rsidRPr="000C0B37">
              <w:rPr>
                <w:rFonts w:eastAsia="DengXian" w:hint="eastAsia"/>
                <w:b/>
                <w:color w:val="000000"/>
                <w:sz w:val="16"/>
                <w:szCs w:val="16"/>
              </w:rPr>
              <w:t>B</w:t>
            </w:r>
          </w:p>
          <w:p w14:paraId="4AB00872" w14:textId="54FD818C" w:rsidR="002301EC" w:rsidRPr="000C0B37" w:rsidRDefault="002301EC" w:rsidP="00F340DD">
            <w:pPr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b/>
                <w:color w:val="000000"/>
                <w:sz w:val="16"/>
                <w:szCs w:val="16"/>
              </w:rPr>
              <w:t>Retrospective cohort</w:t>
            </w:r>
          </w:p>
          <w:p w14:paraId="5E40E4BD" w14:textId="77777777" w:rsidR="002301EC" w:rsidRPr="000C0B37" w:rsidRDefault="002301EC" w:rsidP="00F340DD">
            <w:pPr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b/>
                <w:color w:val="000000"/>
                <w:sz w:val="16"/>
                <w:szCs w:val="16"/>
              </w:rPr>
              <w:t>(N=146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C8BD9" w14:textId="4313E1CF" w:rsidR="000313E9" w:rsidRPr="000C0B37" w:rsidRDefault="000313E9" w:rsidP="00F340DD">
            <w:pPr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0C0B37">
              <w:rPr>
                <w:rFonts w:eastAsia="DengXian" w:hint="eastAsia"/>
                <w:b/>
                <w:color w:val="000000"/>
                <w:sz w:val="16"/>
                <w:szCs w:val="16"/>
              </w:rPr>
              <w:t>Cohort</w:t>
            </w:r>
            <w:r w:rsidRPr="000C0B37">
              <w:rPr>
                <w:rFonts w:eastAsia="DengXian"/>
                <w:b/>
                <w:color w:val="000000"/>
                <w:sz w:val="16"/>
                <w:szCs w:val="16"/>
              </w:rPr>
              <w:t xml:space="preserve"> </w:t>
            </w:r>
            <w:r w:rsidRPr="000C0B37">
              <w:rPr>
                <w:rFonts w:eastAsia="DengXian" w:hint="eastAsia"/>
                <w:b/>
                <w:color w:val="000000"/>
                <w:sz w:val="16"/>
                <w:szCs w:val="16"/>
              </w:rPr>
              <w:t>C</w:t>
            </w:r>
          </w:p>
          <w:p w14:paraId="7A941301" w14:textId="677DC4B8" w:rsidR="002301EC" w:rsidRPr="000C0B37" w:rsidRDefault="002301EC" w:rsidP="00F340DD">
            <w:pPr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b/>
                <w:color w:val="000000"/>
                <w:sz w:val="16"/>
                <w:szCs w:val="16"/>
              </w:rPr>
              <w:t>Prospective</w:t>
            </w:r>
            <w:r w:rsidRPr="000C0B37">
              <w:rPr>
                <w:rFonts w:eastAsia="DengXian" w:hint="eastAsia"/>
                <w:b/>
                <w:color w:val="000000"/>
                <w:sz w:val="16"/>
                <w:szCs w:val="16"/>
              </w:rPr>
              <w:t xml:space="preserve"> </w:t>
            </w:r>
            <w:r w:rsidRPr="000C0B37">
              <w:rPr>
                <w:rFonts w:eastAsia="DengXian"/>
                <w:b/>
                <w:color w:val="000000"/>
                <w:sz w:val="16"/>
                <w:szCs w:val="16"/>
              </w:rPr>
              <w:t xml:space="preserve">cohort </w:t>
            </w:r>
          </w:p>
          <w:p w14:paraId="1DAA003B" w14:textId="77777777" w:rsidR="002301EC" w:rsidRPr="000C0B37" w:rsidRDefault="002301EC" w:rsidP="00F340DD">
            <w:pPr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b/>
                <w:color w:val="000000"/>
                <w:sz w:val="16"/>
                <w:szCs w:val="16"/>
              </w:rPr>
              <w:t>(N=292)</w:t>
            </w:r>
          </w:p>
        </w:tc>
      </w:tr>
      <w:tr w:rsidR="002301EC" w:rsidRPr="000C0B37" w14:paraId="6ED83222" w14:textId="77777777" w:rsidTr="00F340DD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800D" w14:textId="77777777" w:rsidR="002301EC" w:rsidRPr="000C0B37" w:rsidRDefault="002301EC" w:rsidP="00F340DD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color w:val="000000"/>
                <w:sz w:val="16"/>
                <w:szCs w:val="16"/>
              </w:rPr>
              <w:t>CMV infec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6D3B" w14:textId="77777777" w:rsidR="002301EC" w:rsidRPr="000C0B37" w:rsidRDefault="002301EC" w:rsidP="00F340DD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49AC" w14:textId="77777777" w:rsidR="002301EC" w:rsidRPr="000C0B37" w:rsidRDefault="002301EC" w:rsidP="00F340DD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color w:val="000000"/>
                <w:sz w:val="16"/>
                <w:szCs w:val="16"/>
              </w:rPr>
              <w:t>19</w:t>
            </w:r>
          </w:p>
        </w:tc>
      </w:tr>
      <w:tr w:rsidR="002301EC" w:rsidRPr="000C0B37" w14:paraId="0D685253" w14:textId="77777777" w:rsidTr="00F340D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3CB5" w14:textId="77777777" w:rsidR="002301EC" w:rsidRPr="000C0B37" w:rsidRDefault="002301EC" w:rsidP="00F340DD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color w:val="000000"/>
                <w:sz w:val="16"/>
                <w:szCs w:val="16"/>
              </w:rPr>
              <w:t>PN related cholesta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DD6C" w14:textId="77777777" w:rsidR="002301EC" w:rsidRPr="000C0B37" w:rsidRDefault="002301EC" w:rsidP="00F340DD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40D7" w14:textId="77777777" w:rsidR="002301EC" w:rsidRPr="000C0B37" w:rsidRDefault="002301EC" w:rsidP="00F340DD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color w:val="000000"/>
                <w:sz w:val="16"/>
                <w:szCs w:val="16"/>
              </w:rPr>
              <w:t>35</w:t>
            </w:r>
          </w:p>
        </w:tc>
      </w:tr>
      <w:tr w:rsidR="002301EC" w:rsidRPr="000C0B37" w14:paraId="13E187DC" w14:textId="77777777" w:rsidTr="00F340D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E1F0" w14:textId="77777777" w:rsidR="002301EC" w:rsidRPr="000C0B37" w:rsidRDefault="002301EC" w:rsidP="00F340DD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color w:val="000000"/>
                <w:sz w:val="16"/>
                <w:szCs w:val="16"/>
              </w:rPr>
              <w:t>Alagille syndro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9F55" w14:textId="77777777" w:rsidR="002301EC" w:rsidRPr="000C0B37" w:rsidRDefault="002301EC" w:rsidP="00F340DD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767E" w14:textId="77777777" w:rsidR="002301EC" w:rsidRPr="000C0B37" w:rsidRDefault="002301EC" w:rsidP="00F340DD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color w:val="000000"/>
                <w:sz w:val="16"/>
                <w:szCs w:val="16"/>
              </w:rPr>
              <w:t>21</w:t>
            </w:r>
          </w:p>
        </w:tc>
      </w:tr>
      <w:tr w:rsidR="002301EC" w:rsidRPr="000C0B37" w14:paraId="3789806C" w14:textId="77777777" w:rsidTr="00F340D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AC5B" w14:textId="77777777" w:rsidR="002301EC" w:rsidRPr="000C0B37" w:rsidRDefault="002301EC" w:rsidP="00F340DD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color w:val="000000"/>
                <w:sz w:val="16"/>
                <w:szCs w:val="16"/>
              </w:rPr>
              <w:t>NICC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0A0F" w14:textId="77777777" w:rsidR="002301EC" w:rsidRPr="000C0B37" w:rsidRDefault="002301EC" w:rsidP="00F340DD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A39C" w14:textId="77777777" w:rsidR="002301EC" w:rsidRPr="000C0B37" w:rsidRDefault="002301EC" w:rsidP="00F340DD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color w:val="000000"/>
                <w:sz w:val="16"/>
                <w:szCs w:val="16"/>
              </w:rPr>
              <w:t>15</w:t>
            </w:r>
          </w:p>
        </w:tc>
      </w:tr>
      <w:tr w:rsidR="002301EC" w:rsidRPr="000C0B37" w14:paraId="251D1A14" w14:textId="77777777" w:rsidTr="00F340D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8687" w14:textId="77777777" w:rsidR="002301EC" w:rsidRPr="000C0B37" w:rsidRDefault="002301EC" w:rsidP="00F340DD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color w:val="000000"/>
                <w:sz w:val="16"/>
                <w:szCs w:val="16"/>
              </w:rPr>
              <w:t xml:space="preserve">PFIC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B3F8" w14:textId="77777777" w:rsidR="002301EC" w:rsidRPr="000C0B37" w:rsidRDefault="002301EC" w:rsidP="00F340DD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2383" w14:textId="77777777" w:rsidR="002301EC" w:rsidRPr="000C0B37" w:rsidRDefault="002301EC" w:rsidP="00F340DD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color w:val="000000"/>
                <w:sz w:val="16"/>
                <w:szCs w:val="16"/>
              </w:rPr>
              <w:t>14</w:t>
            </w:r>
          </w:p>
        </w:tc>
      </w:tr>
      <w:tr w:rsidR="002301EC" w:rsidRPr="000C0B37" w14:paraId="17035195" w14:textId="77777777" w:rsidTr="00F340D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41A9" w14:textId="77777777" w:rsidR="002301EC" w:rsidRPr="000C0B37" w:rsidRDefault="002301EC" w:rsidP="00F340DD">
            <w:pPr>
              <w:rPr>
                <w:rFonts w:eastAsia="DengXian"/>
                <w:color w:val="000000"/>
                <w:sz w:val="16"/>
                <w:szCs w:val="16"/>
              </w:rPr>
            </w:pPr>
            <w:proofErr w:type="spellStart"/>
            <w:r w:rsidRPr="000C0B37">
              <w:rPr>
                <w:rFonts w:eastAsia="DengXian"/>
                <w:color w:val="000000"/>
                <w:sz w:val="16"/>
                <w:szCs w:val="16"/>
              </w:rPr>
              <w:t>Dubin</w:t>
            </w:r>
            <w:proofErr w:type="spellEnd"/>
            <w:r w:rsidRPr="000C0B37">
              <w:rPr>
                <w:rFonts w:eastAsia="DengXian"/>
                <w:color w:val="000000"/>
                <w:sz w:val="16"/>
                <w:szCs w:val="16"/>
              </w:rPr>
              <w:t>-Johnson syndro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ECC6" w14:textId="77777777" w:rsidR="002301EC" w:rsidRPr="000C0B37" w:rsidRDefault="002301EC" w:rsidP="00F340DD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55D9" w14:textId="77777777" w:rsidR="002301EC" w:rsidRPr="000C0B37" w:rsidRDefault="002301EC" w:rsidP="00F340DD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color w:val="000000"/>
                <w:sz w:val="16"/>
                <w:szCs w:val="16"/>
              </w:rPr>
              <w:t>8</w:t>
            </w:r>
          </w:p>
        </w:tc>
      </w:tr>
      <w:tr w:rsidR="002301EC" w:rsidRPr="000C0B37" w14:paraId="54428F4F" w14:textId="77777777" w:rsidTr="00F340D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7C3F" w14:textId="77777777" w:rsidR="002301EC" w:rsidRPr="000C0B37" w:rsidRDefault="002301EC" w:rsidP="00F340DD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color w:val="000000"/>
                <w:sz w:val="16"/>
                <w:szCs w:val="16"/>
              </w:rPr>
              <w:t>Intrahepatic bile duct dysplas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62CB" w14:textId="77777777" w:rsidR="002301EC" w:rsidRPr="000C0B37" w:rsidRDefault="002301EC" w:rsidP="00F340DD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BA6B" w14:textId="77777777" w:rsidR="002301EC" w:rsidRPr="000C0B37" w:rsidRDefault="002301EC" w:rsidP="00F340DD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color w:val="000000"/>
                <w:sz w:val="16"/>
                <w:szCs w:val="16"/>
              </w:rPr>
              <w:t>1</w:t>
            </w:r>
          </w:p>
        </w:tc>
      </w:tr>
      <w:tr w:rsidR="002301EC" w:rsidRPr="000C0B37" w14:paraId="60EE19AE" w14:textId="77777777" w:rsidTr="00F340D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AE08" w14:textId="77777777" w:rsidR="002301EC" w:rsidRPr="000C0B37" w:rsidRDefault="002301EC" w:rsidP="00F340DD">
            <w:pPr>
              <w:rPr>
                <w:rFonts w:eastAsia="DengXian"/>
                <w:color w:val="000000"/>
                <w:sz w:val="16"/>
                <w:szCs w:val="16"/>
              </w:rPr>
            </w:pPr>
            <w:proofErr w:type="spellStart"/>
            <w:r w:rsidRPr="000C0B37">
              <w:rPr>
                <w:rFonts w:eastAsia="DengXian"/>
                <w:color w:val="000000"/>
                <w:sz w:val="16"/>
                <w:szCs w:val="16"/>
              </w:rPr>
              <w:t>Choledocal</w:t>
            </w:r>
            <w:proofErr w:type="spellEnd"/>
            <w:r w:rsidRPr="000C0B37">
              <w:rPr>
                <w:rFonts w:eastAsia="DengXian"/>
                <w:color w:val="000000"/>
                <w:sz w:val="16"/>
                <w:szCs w:val="16"/>
              </w:rPr>
              <w:t xml:space="preserve"> cy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24B4" w14:textId="77777777" w:rsidR="002301EC" w:rsidRPr="000C0B37" w:rsidRDefault="002301EC" w:rsidP="00F340DD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BEEC" w14:textId="77777777" w:rsidR="002301EC" w:rsidRPr="000C0B37" w:rsidRDefault="002301EC" w:rsidP="00F340DD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color w:val="000000"/>
                <w:sz w:val="16"/>
                <w:szCs w:val="16"/>
              </w:rPr>
              <w:t>10</w:t>
            </w:r>
          </w:p>
        </w:tc>
      </w:tr>
      <w:tr w:rsidR="002301EC" w:rsidRPr="000C0B37" w14:paraId="7A87BEF5" w14:textId="77777777" w:rsidTr="00F340DD">
        <w:trPr>
          <w:trHeight w:val="30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2006" w14:textId="77777777" w:rsidR="002301EC" w:rsidRPr="000C0B37" w:rsidRDefault="002301EC" w:rsidP="00F340DD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color w:val="000000"/>
                <w:sz w:val="16"/>
                <w:szCs w:val="16"/>
              </w:rPr>
              <w:t>Niema</w:t>
            </w:r>
            <w:r w:rsidRPr="000C0B37">
              <w:rPr>
                <w:rFonts w:eastAsia="DengXian" w:hint="eastAsia"/>
                <w:color w:val="000000"/>
                <w:sz w:val="16"/>
                <w:szCs w:val="16"/>
              </w:rPr>
              <w:t>nn</w:t>
            </w:r>
            <w:r w:rsidRPr="000C0B37">
              <w:rPr>
                <w:rFonts w:eastAsia="DengXian"/>
                <w:color w:val="000000"/>
                <w:sz w:val="16"/>
                <w:szCs w:val="16"/>
              </w:rPr>
              <w:t>-Pick diseas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4AAA" w14:textId="77777777" w:rsidR="002301EC" w:rsidRPr="000C0B37" w:rsidRDefault="002301EC" w:rsidP="00F340DD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3658" w14:textId="77777777" w:rsidR="002301EC" w:rsidRPr="000C0B37" w:rsidRDefault="002301EC" w:rsidP="00F340DD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color w:val="000000"/>
                <w:sz w:val="16"/>
                <w:szCs w:val="16"/>
              </w:rPr>
              <w:t>1</w:t>
            </w:r>
          </w:p>
        </w:tc>
      </w:tr>
      <w:tr w:rsidR="002301EC" w:rsidRPr="000C0B37" w14:paraId="7562F69A" w14:textId="77777777" w:rsidTr="00F340DD">
        <w:trPr>
          <w:trHeight w:val="30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B5B9E9" w14:textId="77777777" w:rsidR="002301EC" w:rsidRPr="000C0B37" w:rsidRDefault="002301EC" w:rsidP="00F340DD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color w:val="000000"/>
                <w:sz w:val="16"/>
                <w:szCs w:val="16"/>
              </w:rPr>
              <w:t>Noonan syndrom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A9F1B2" w14:textId="77777777" w:rsidR="002301EC" w:rsidRPr="000C0B37" w:rsidRDefault="002301EC" w:rsidP="00F340DD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C0B37">
              <w:rPr>
                <w:rFonts w:eastAsia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A9E92B" w14:textId="77777777" w:rsidR="002301EC" w:rsidRPr="000C0B37" w:rsidRDefault="002301EC" w:rsidP="00F340DD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C0B37">
              <w:rPr>
                <w:rFonts w:eastAsia="DengXian" w:hint="eastAsia"/>
                <w:color w:val="000000"/>
                <w:sz w:val="16"/>
                <w:szCs w:val="16"/>
              </w:rPr>
              <w:t>2</w:t>
            </w:r>
          </w:p>
        </w:tc>
      </w:tr>
      <w:tr w:rsidR="002301EC" w:rsidRPr="000C0B37" w14:paraId="3E21F52A" w14:textId="77777777" w:rsidTr="00F340DD">
        <w:trPr>
          <w:trHeight w:val="300"/>
        </w:trPr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9B65EF" w14:textId="77777777" w:rsidR="002301EC" w:rsidRPr="000C0B37" w:rsidRDefault="002301EC" w:rsidP="00F340DD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color w:val="000000"/>
                <w:sz w:val="16"/>
                <w:szCs w:val="16"/>
              </w:rPr>
              <w:t>inborn errors of bile acid synthesi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A2628F" w14:textId="77777777" w:rsidR="002301EC" w:rsidRPr="000C0B37" w:rsidRDefault="002301EC" w:rsidP="00F340DD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ABCE9C" w14:textId="77777777" w:rsidR="002301EC" w:rsidRPr="000C0B37" w:rsidRDefault="002301EC" w:rsidP="00F340DD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C0B37">
              <w:rPr>
                <w:rFonts w:eastAsia="DengXian" w:hint="eastAsia"/>
                <w:color w:val="000000"/>
                <w:sz w:val="16"/>
                <w:szCs w:val="16"/>
              </w:rPr>
              <w:t>1</w:t>
            </w:r>
            <w:r w:rsidRPr="000C0B37">
              <w:rPr>
                <w:rFonts w:eastAsia="DengXian"/>
                <w:color w:val="000000"/>
                <w:sz w:val="16"/>
                <w:szCs w:val="16"/>
              </w:rPr>
              <w:t>7</w:t>
            </w:r>
          </w:p>
        </w:tc>
      </w:tr>
      <w:tr w:rsidR="002301EC" w:rsidRPr="000C0B37" w14:paraId="35556D0A" w14:textId="77777777" w:rsidTr="00F340DD">
        <w:trPr>
          <w:trHeight w:val="300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71277" w14:textId="77777777" w:rsidR="002301EC" w:rsidRPr="000C0B37" w:rsidRDefault="002301EC" w:rsidP="00F340DD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color w:val="000000"/>
                <w:sz w:val="16"/>
                <w:szCs w:val="16"/>
              </w:rPr>
              <w:t>Idiopathic cholestasi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C40A3" w14:textId="77777777" w:rsidR="002301EC" w:rsidRPr="000C0B37" w:rsidRDefault="002301EC" w:rsidP="00F340DD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88C26" w14:textId="77777777" w:rsidR="002301EC" w:rsidRPr="000C0B37" w:rsidRDefault="002301EC" w:rsidP="00F340DD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color w:val="000000"/>
                <w:sz w:val="16"/>
                <w:szCs w:val="16"/>
              </w:rPr>
              <w:t>149</w:t>
            </w:r>
          </w:p>
        </w:tc>
      </w:tr>
    </w:tbl>
    <w:p w14:paraId="1C95DA42" w14:textId="537A3636" w:rsidR="002301EC" w:rsidRPr="000C0B37" w:rsidRDefault="002301EC" w:rsidP="002301EC">
      <w:pPr>
        <w:rPr>
          <w:sz w:val="20"/>
          <w:szCs w:val="20"/>
        </w:rPr>
      </w:pPr>
      <w:r w:rsidRPr="000C0B37">
        <w:rPr>
          <w:color w:val="000000"/>
          <w:sz w:val="20"/>
          <w:szCs w:val="20"/>
        </w:rPr>
        <w:t xml:space="preserve">CMV: Cytomegalovirus; PN: Parenteral nutrition; NICCD: Neonatal intrahepatic cholestasis caused by </w:t>
      </w:r>
      <w:proofErr w:type="spellStart"/>
      <w:r w:rsidRPr="000C0B37">
        <w:rPr>
          <w:color w:val="000000"/>
          <w:sz w:val="20"/>
          <w:szCs w:val="20"/>
        </w:rPr>
        <w:t>citrin</w:t>
      </w:r>
      <w:proofErr w:type="spellEnd"/>
      <w:r w:rsidRPr="000C0B37">
        <w:rPr>
          <w:color w:val="000000"/>
          <w:sz w:val="20"/>
          <w:szCs w:val="20"/>
        </w:rPr>
        <w:t xml:space="preserve"> deficiency; PFIC: Progressive familial intrahepatic cholestasis</w:t>
      </w:r>
    </w:p>
    <w:p w14:paraId="26EAE668" w14:textId="6944C7B0" w:rsidR="002301EC" w:rsidRPr="000C0B37" w:rsidRDefault="002301EC" w:rsidP="002301EC">
      <w:pPr>
        <w:rPr>
          <w:b/>
          <w:sz w:val="20"/>
          <w:szCs w:val="20"/>
        </w:rPr>
      </w:pPr>
      <w:r w:rsidRPr="000C0B37">
        <w:rPr>
          <w:b/>
          <w:sz w:val="20"/>
          <w:szCs w:val="20"/>
        </w:rPr>
        <w:br w:type="page"/>
      </w:r>
    </w:p>
    <w:p w14:paraId="14ABC729" w14:textId="1C9648CB" w:rsidR="00392F21" w:rsidRPr="000C0B37" w:rsidRDefault="00392F21" w:rsidP="00392F21">
      <w:pPr>
        <w:rPr>
          <w:b/>
          <w:sz w:val="20"/>
          <w:szCs w:val="20"/>
        </w:rPr>
      </w:pPr>
      <w:bookmarkStart w:id="0" w:name="OLE_LINK1"/>
      <w:bookmarkStart w:id="1" w:name="OLE_LINK2"/>
      <w:r w:rsidRPr="000C0B37">
        <w:rPr>
          <w:b/>
          <w:sz w:val="20"/>
          <w:szCs w:val="20"/>
        </w:rPr>
        <w:lastRenderedPageBreak/>
        <w:t xml:space="preserve">Table S2. Demographic and clinical characteristics of BA vs Non-BA patients in </w:t>
      </w:r>
      <w:r w:rsidR="006900BB" w:rsidRPr="000C0B37">
        <w:rPr>
          <w:rFonts w:hint="eastAsia"/>
          <w:b/>
          <w:sz w:val="20"/>
          <w:szCs w:val="20"/>
        </w:rPr>
        <w:t>C</w:t>
      </w:r>
      <w:r w:rsidRPr="000C0B37">
        <w:rPr>
          <w:b/>
          <w:sz w:val="20"/>
          <w:szCs w:val="20"/>
        </w:rPr>
        <w:t xml:space="preserve">ohort B and </w:t>
      </w:r>
      <w:r w:rsidR="006900BB" w:rsidRPr="000C0B37">
        <w:rPr>
          <w:rFonts w:hint="eastAsia"/>
          <w:b/>
          <w:sz w:val="20"/>
          <w:szCs w:val="20"/>
        </w:rPr>
        <w:t>C</w:t>
      </w:r>
      <w:r w:rsidRPr="000C0B37">
        <w:rPr>
          <w:b/>
          <w:sz w:val="20"/>
          <w:szCs w:val="20"/>
        </w:rPr>
        <w:t xml:space="preserve">ohort C </w:t>
      </w:r>
    </w:p>
    <w:tbl>
      <w:tblPr>
        <w:tblpPr w:leftFromText="180" w:rightFromText="180" w:vertAnchor="text" w:horzAnchor="margin" w:tblpXSpec="center" w:tblpY="253"/>
        <w:tblW w:w="12759" w:type="dxa"/>
        <w:tblLayout w:type="fixed"/>
        <w:tblLook w:val="04A0" w:firstRow="1" w:lastRow="0" w:firstColumn="1" w:lastColumn="0" w:noHBand="0" w:noVBand="1"/>
      </w:tblPr>
      <w:tblGrid>
        <w:gridCol w:w="2553"/>
        <w:gridCol w:w="1984"/>
        <w:gridCol w:w="2014"/>
        <w:gridCol w:w="1005"/>
        <w:gridCol w:w="2226"/>
        <w:gridCol w:w="1985"/>
        <w:gridCol w:w="992"/>
      </w:tblGrid>
      <w:tr w:rsidR="00392F21" w:rsidRPr="000C0B37" w14:paraId="5D2BFD71" w14:textId="77777777" w:rsidTr="00392F21">
        <w:trPr>
          <w:trHeight w:val="560"/>
        </w:trPr>
        <w:tc>
          <w:tcPr>
            <w:tcW w:w="25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04216D" w14:textId="77777777" w:rsidR="00392F21" w:rsidRPr="000C0B37" w:rsidRDefault="00392F21" w:rsidP="00F340DD">
            <w:pPr>
              <w:rPr>
                <w:rFonts w:eastAsia="DengXian"/>
                <w:b/>
                <w:bCs/>
                <w:sz w:val="16"/>
                <w:szCs w:val="16"/>
              </w:rPr>
            </w:pPr>
          </w:p>
          <w:p w14:paraId="4283088C" w14:textId="77777777" w:rsidR="00392F21" w:rsidRPr="000C0B37" w:rsidRDefault="00392F21" w:rsidP="00F340DD">
            <w:pPr>
              <w:rPr>
                <w:rFonts w:eastAsia="DengXian"/>
                <w:b/>
                <w:bCs/>
                <w:sz w:val="16"/>
                <w:szCs w:val="16"/>
              </w:rPr>
            </w:pPr>
          </w:p>
        </w:tc>
        <w:tc>
          <w:tcPr>
            <w:tcW w:w="39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9AC64" w14:textId="77777777" w:rsidR="00392F21" w:rsidRPr="000C0B37" w:rsidRDefault="00392F21" w:rsidP="00F340DD">
            <w:pPr>
              <w:jc w:val="center"/>
              <w:rPr>
                <w:rFonts w:eastAsia="DengXian"/>
                <w:b/>
                <w:bCs/>
                <w:sz w:val="16"/>
                <w:szCs w:val="16"/>
              </w:rPr>
            </w:pPr>
            <w:r w:rsidRPr="000C0B37">
              <w:rPr>
                <w:rFonts w:eastAsia="DengXian"/>
                <w:b/>
                <w:bCs/>
                <w:sz w:val="16"/>
                <w:szCs w:val="16"/>
              </w:rPr>
              <w:t>Retrospective Cohort (N=318)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372881" w14:textId="77777777" w:rsidR="00392F21" w:rsidRPr="000C0B37" w:rsidRDefault="00392F21" w:rsidP="00F340DD">
            <w:pPr>
              <w:jc w:val="center"/>
              <w:rPr>
                <w:rFonts w:eastAsia="DengXian"/>
                <w:b/>
                <w:bCs/>
                <w:sz w:val="16"/>
                <w:szCs w:val="16"/>
              </w:rPr>
            </w:pPr>
            <w:r w:rsidRPr="000C0B37">
              <w:rPr>
                <w:rFonts w:eastAsia="DengXian"/>
                <w:b/>
                <w:bCs/>
                <w:sz w:val="16"/>
                <w:szCs w:val="16"/>
              </w:rPr>
              <w:t>P value</w:t>
            </w:r>
            <w:r w:rsidRPr="000C0B37">
              <w:rPr>
                <w:sz w:val="16"/>
                <w:szCs w:val="16"/>
              </w:rPr>
              <w:t>*</w:t>
            </w:r>
          </w:p>
        </w:tc>
        <w:tc>
          <w:tcPr>
            <w:tcW w:w="42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9D533" w14:textId="77777777" w:rsidR="00392F21" w:rsidRPr="000C0B37" w:rsidRDefault="00392F21" w:rsidP="00F340DD">
            <w:pPr>
              <w:jc w:val="center"/>
              <w:rPr>
                <w:rFonts w:eastAsia="DengXian"/>
                <w:b/>
                <w:bCs/>
                <w:sz w:val="16"/>
                <w:szCs w:val="16"/>
              </w:rPr>
            </w:pPr>
            <w:r w:rsidRPr="000C0B37">
              <w:rPr>
                <w:rFonts w:eastAsia="DengXian"/>
                <w:b/>
                <w:bCs/>
                <w:sz w:val="16"/>
                <w:szCs w:val="16"/>
              </w:rPr>
              <w:t>Prospective Cohort (N=687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14D493" w14:textId="77777777" w:rsidR="00392F21" w:rsidRPr="000C0B37" w:rsidRDefault="00392F21" w:rsidP="00F340DD">
            <w:pPr>
              <w:jc w:val="center"/>
              <w:rPr>
                <w:rFonts w:eastAsia="DengXian"/>
                <w:b/>
                <w:bCs/>
                <w:sz w:val="16"/>
                <w:szCs w:val="16"/>
              </w:rPr>
            </w:pPr>
            <w:r w:rsidRPr="000C0B37">
              <w:rPr>
                <w:rFonts w:eastAsia="DengXian"/>
                <w:b/>
                <w:bCs/>
                <w:sz w:val="16"/>
                <w:szCs w:val="16"/>
              </w:rPr>
              <w:t>P value</w:t>
            </w:r>
            <w:r w:rsidRPr="000C0B37">
              <w:rPr>
                <w:sz w:val="16"/>
                <w:szCs w:val="16"/>
              </w:rPr>
              <w:t>*</w:t>
            </w:r>
          </w:p>
        </w:tc>
      </w:tr>
      <w:tr w:rsidR="00392F21" w:rsidRPr="000C0B37" w14:paraId="00AE6B0D" w14:textId="77777777" w:rsidTr="00392F21">
        <w:trPr>
          <w:trHeight w:val="300"/>
        </w:trPr>
        <w:tc>
          <w:tcPr>
            <w:tcW w:w="2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A6C392" w14:textId="77777777" w:rsidR="00392F21" w:rsidRPr="000C0B37" w:rsidRDefault="00392F21" w:rsidP="00F340DD">
            <w:pPr>
              <w:rPr>
                <w:rFonts w:eastAsia="DengXian"/>
                <w:b/>
                <w:bCs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484A6" w14:textId="77777777" w:rsidR="00392F21" w:rsidRPr="000C0B37" w:rsidRDefault="00392F21" w:rsidP="00F340DD">
            <w:pPr>
              <w:rPr>
                <w:rFonts w:eastAsia="DengXian"/>
                <w:b/>
                <w:bCs/>
                <w:sz w:val="16"/>
                <w:szCs w:val="16"/>
              </w:rPr>
            </w:pPr>
            <w:r w:rsidRPr="000C0B37">
              <w:rPr>
                <w:rFonts w:eastAsia="DengXian"/>
                <w:b/>
                <w:bCs/>
                <w:sz w:val="16"/>
                <w:szCs w:val="16"/>
              </w:rPr>
              <w:t>BA (N=172)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51A4B4" w14:textId="77777777" w:rsidR="00392F21" w:rsidRPr="000C0B37" w:rsidRDefault="00392F21" w:rsidP="00F340DD">
            <w:pPr>
              <w:rPr>
                <w:rFonts w:eastAsia="DengXian"/>
                <w:b/>
                <w:bCs/>
                <w:sz w:val="16"/>
                <w:szCs w:val="16"/>
              </w:rPr>
            </w:pPr>
            <w:r w:rsidRPr="000C0B37">
              <w:rPr>
                <w:rFonts w:eastAsia="DengXian"/>
                <w:b/>
                <w:bCs/>
                <w:sz w:val="16"/>
                <w:szCs w:val="16"/>
              </w:rPr>
              <w:t>Non-BA (N=146)</w:t>
            </w:r>
          </w:p>
        </w:tc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286368" w14:textId="77777777" w:rsidR="00392F21" w:rsidRPr="000C0B37" w:rsidRDefault="00392F21" w:rsidP="00F340DD">
            <w:pPr>
              <w:rPr>
                <w:rFonts w:eastAsia="DengXian"/>
                <w:b/>
                <w:bCs/>
                <w:sz w:val="16"/>
                <w:szCs w:val="16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A7AB3" w14:textId="77777777" w:rsidR="00392F21" w:rsidRPr="000C0B37" w:rsidRDefault="00392F21" w:rsidP="00F340DD">
            <w:pPr>
              <w:rPr>
                <w:rFonts w:eastAsia="DengXian"/>
                <w:b/>
                <w:bCs/>
                <w:sz w:val="16"/>
                <w:szCs w:val="16"/>
              </w:rPr>
            </w:pPr>
            <w:r w:rsidRPr="000C0B37">
              <w:rPr>
                <w:rFonts w:eastAsia="DengXian"/>
                <w:b/>
                <w:bCs/>
                <w:sz w:val="16"/>
                <w:szCs w:val="16"/>
              </w:rPr>
              <w:t>BA (N=39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210C7" w14:textId="77777777" w:rsidR="00392F21" w:rsidRPr="000C0B37" w:rsidRDefault="00392F21" w:rsidP="00F340DD">
            <w:pPr>
              <w:rPr>
                <w:rFonts w:eastAsia="DengXian"/>
                <w:b/>
                <w:bCs/>
                <w:sz w:val="16"/>
                <w:szCs w:val="16"/>
              </w:rPr>
            </w:pPr>
            <w:r w:rsidRPr="000C0B37">
              <w:rPr>
                <w:rFonts w:eastAsia="DengXian"/>
                <w:b/>
                <w:bCs/>
                <w:sz w:val="16"/>
                <w:szCs w:val="16"/>
              </w:rPr>
              <w:t>Non-BA (N=292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0A5D6A" w14:textId="77777777" w:rsidR="00392F21" w:rsidRPr="000C0B37" w:rsidRDefault="00392F21" w:rsidP="00F340DD">
            <w:pPr>
              <w:rPr>
                <w:rFonts w:eastAsia="DengXian"/>
                <w:b/>
                <w:bCs/>
                <w:sz w:val="16"/>
                <w:szCs w:val="16"/>
              </w:rPr>
            </w:pPr>
          </w:p>
        </w:tc>
      </w:tr>
      <w:tr w:rsidR="00392F21" w:rsidRPr="000C0B37" w14:paraId="2700137E" w14:textId="77777777" w:rsidTr="00392F21">
        <w:trPr>
          <w:trHeight w:val="161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D8666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Gender (Male), N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67D0F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90 (52.3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85183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97 (66.4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BD6BE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0.015</w:t>
            </w:r>
            <w:r w:rsidRPr="000C0B37">
              <w:rPr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A3FA8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Arial"/>
                <w:color w:val="000000"/>
                <w:sz w:val="16"/>
                <w:szCs w:val="16"/>
              </w:rPr>
              <w:t>195 (49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8DF3C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Arial"/>
                <w:color w:val="000000"/>
                <w:sz w:val="16"/>
                <w:szCs w:val="16"/>
              </w:rPr>
              <w:t>203 (69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8B40C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&lt;0.001</w:t>
            </w:r>
            <w:r w:rsidRPr="000C0B37">
              <w:rPr>
                <w:sz w:val="16"/>
                <w:szCs w:val="16"/>
                <w:vertAlign w:val="superscript"/>
              </w:rPr>
              <w:t xml:space="preserve"> </w:t>
            </w:r>
          </w:p>
        </w:tc>
      </w:tr>
      <w:tr w:rsidR="00392F21" w:rsidRPr="000C0B37" w14:paraId="6FA64D0D" w14:textId="77777777" w:rsidTr="00392F21">
        <w:trPr>
          <w:trHeight w:val="157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8882A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 xml:space="preserve">Age, </w:t>
            </w:r>
            <w:proofErr w:type="spellStart"/>
            <w:r w:rsidRPr="000C0B37">
              <w:rPr>
                <w:rFonts w:eastAsia="DengXian"/>
                <w:sz w:val="16"/>
                <w:szCs w:val="16"/>
              </w:rPr>
              <w:t>days</w:t>
            </w:r>
            <w:r w:rsidRPr="000C0B37">
              <w:rPr>
                <w:rFonts w:eastAsia="DengXi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F7917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56 (43, 66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54E1D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65 (53, 8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29890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&lt;0.00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380B0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53 (39, 6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CB880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70 (50, 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EFB2A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&lt;0.001</w:t>
            </w:r>
          </w:p>
        </w:tc>
      </w:tr>
      <w:tr w:rsidR="00392F21" w:rsidRPr="000C0B37" w14:paraId="72ACD583" w14:textId="77777777" w:rsidTr="00392F21">
        <w:trPr>
          <w:trHeight w:val="30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6E0E9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GGT, IU/L</w:t>
            </w:r>
            <w:r w:rsidRPr="000C0B37">
              <w:rPr>
                <w:rFonts w:eastAsia="DengXi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5F16D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399.8 (209.9, 779.4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B9AF1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119.5 (74.3, 210.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4002C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&lt;0.00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74BAF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Arial"/>
                <w:color w:val="000000"/>
                <w:sz w:val="16"/>
                <w:szCs w:val="16"/>
              </w:rPr>
              <w:t>399.2 (203.8, 637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F5F27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Arial"/>
                <w:color w:val="000000"/>
                <w:sz w:val="16"/>
                <w:szCs w:val="16"/>
              </w:rPr>
              <w:t>115.4 (66.8, 18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22833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Arial"/>
                <w:color w:val="000000"/>
                <w:sz w:val="16"/>
                <w:szCs w:val="16"/>
              </w:rPr>
              <w:t>&lt;0.001</w:t>
            </w:r>
          </w:p>
        </w:tc>
      </w:tr>
      <w:tr w:rsidR="00392F21" w:rsidRPr="000C0B37" w14:paraId="345B3030" w14:textId="77777777" w:rsidTr="00392F21">
        <w:trPr>
          <w:trHeight w:val="30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7EA23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AST, IU/L</w:t>
            </w:r>
            <w:r w:rsidRPr="000C0B37">
              <w:rPr>
                <w:rFonts w:eastAsia="DengXi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18282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193.8 (129.3, 277.8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88553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200.9 (117.5, 383.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FB8AA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0.548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C20BB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Arial"/>
                <w:color w:val="000000"/>
                <w:sz w:val="16"/>
                <w:szCs w:val="16"/>
              </w:rPr>
              <w:t>193.5 (124.5, 305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09102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Arial"/>
                <w:color w:val="000000"/>
                <w:sz w:val="16"/>
                <w:szCs w:val="16"/>
              </w:rPr>
              <w:t>188.5 (117.2, 329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7C2DC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Arial"/>
                <w:color w:val="000000"/>
                <w:sz w:val="16"/>
                <w:szCs w:val="16"/>
              </w:rPr>
              <w:t>0.667</w:t>
            </w:r>
          </w:p>
        </w:tc>
      </w:tr>
      <w:tr w:rsidR="00392F21" w:rsidRPr="000C0B37" w14:paraId="05F78490" w14:textId="77777777" w:rsidTr="00392F21">
        <w:trPr>
          <w:trHeight w:val="30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4791B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ALT,</w:t>
            </w:r>
            <w:r w:rsidRPr="000C0B37">
              <w:rPr>
                <w:sz w:val="16"/>
                <w:szCs w:val="16"/>
              </w:rPr>
              <w:t xml:space="preserve"> </w:t>
            </w:r>
            <w:r w:rsidRPr="000C0B37">
              <w:rPr>
                <w:rFonts w:eastAsia="DengXian"/>
                <w:sz w:val="16"/>
                <w:szCs w:val="16"/>
              </w:rPr>
              <w:t>IU/L</w:t>
            </w:r>
            <w:r w:rsidRPr="000C0B37">
              <w:rPr>
                <w:rFonts w:eastAsia="DengXi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3061C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127.6 (70.8, 179.2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E1EF6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126.8 (72.0, 271.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6A573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0.21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5FDB4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Arial"/>
                <w:color w:val="000000"/>
                <w:sz w:val="16"/>
                <w:szCs w:val="16"/>
              </w:rPr>
              <w:t>122.6 (78.0, 203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29C76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Arial"/>
                <w:color w:val="000000"/>
                <w:sz w:val="16"/>
                <w:szCs w:val="16"/>
              </w:rPr>
              <w:t>137.8 (73.9, 27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92BF0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Arial"/>
                <w:color w:val="000000"/>
                <w:sz w:val="16"/>
                <w:szCs w:val="16"/>
              </w:rPr>
              <w:t>0.046</w:t>
            </w:r>
          </w:p>
        </w:tc>
      </w:tr>
      <w:tr w:rsidR="00392F21" w:rsidRPr="000C0B37" w14:paraId="2594E60B" w14:textId="77777777" w:rsidTr="00392F21">
        <w:trPr>
          <w:trHeight w:val="30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52AC9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 xml:space="preserve">TB, </w:t>
            </w:r>
            <w:proofErr w:type="spellStart"/>
            <w:r w:rsidRPr="000C0B37">
              <w:rPr>
                <w:rFonts w:eastAsia="DengXian"/>
                <w:sz w:val="16"/>
                <w:szCs w:val="16"/>
              </w:rPr>
              <w:t>umol</w:t>
            </w:r>
            <w:proofErr w:type="spellEnd"/>
            <w:r w:rsidRPr="000C0B37">
              <w:rPr>
                <w:rFonts w:eastAsia="DengXian"/>
                <w:sz w:val="16"/>
                <w:szCs w:val="16"/>
              </w:rPr>
              <w:t>/L</w:t>
            </w:r>
            <w:r w:rsidRPr="000C0B37">
              <w:rPr>
                <w:rFonts w:eastAsia="DengXi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018AB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168.3 (137.0, 206.8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F2BAC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165.7 (120.8, 221.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B06E7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0.45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4A636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Arial"/>
                <w:color w:val="000000"/>
                <w:sz w:val="16"/>
                <w:szCs w:val="16"/>
              </w:rPr>
              <w:t>148.6 (121.1, 182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92B60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Arial"/>
                <w:color w:val="000000"/>
                <w:sz w:val="16"/>
                <w:szCs w:val="16"/>
              </w:rPr>
              <w:t>125.0 (90.2, 17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1DFD5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Arial"/>
                <w:color w:val="000000"/>
                <w:sz w:val="16"/>
                <w:szCs w:val="16"/>
              </w:rPr>
              <w:t>&lt;0.001</w:t>
            </w:r>
          </w:p>
        </w:tc>
      </w:tr>
      <w:tr w:rsidR="00392F21" w:rsidRPr="000C0B37" w14:paraId="5BCAF240" w14:textId="77777777" w:rsidTr="00392F21">
        <w:trPr>
          <w:trHeight w:val="300"/>
        </w:trPr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49EA8B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 xml:space="preserve">DB, </w:t>
            </w:r>
            <w:proofErr w:type="spellStart"/>
            <w:r w:rsidRPr="000C0B37">
              <w:rPr>
                <w:rFonts w:eastAsia="DengXian"/>
                <w:sz w:val="16"/>
                <w:szCs w:val="16"/>
              </w:rPr>
              <w:t>umol</w:t>
            </w:r>
            <w:proofErr w:type="spellEnd"/>
            <w:r w:rsidRPr="000C0B37">
              <w:rPr>
                <w:rFonts w:eastAsia="DengXian"/>
                <w:sz w:val="16"/>
                <w:szCs w:val="16"/>
              </w:rPr>
              <w:t>/L</w:t>
            </w:r>
            <w:r w:rsidRPr="000C0B37">
              <w:rPr>
                <w:rFonts w:eastAsia="DengXi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C692147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116.2 (92.9, 139.8)</w:t>
            </w:r>
          </w:p>
        </w:tc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82E759D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93.6 (73.9, 127.2)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962D330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&lt;0.001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F4CB966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Arial"/>
                <w:color w:val="000000"/>
                <w:sz w:val="16"/>
                <w:szCs w:val="16"/>
              </w:rPr>
              <w:t>113.7 (91.4, 137.1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D71332D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Arial"/>
                <w:color w:val="000000"/>
                <w:sz w:val="16"/>
                <w:szCs w:val="16"/>
              </w:rPr>
              <w:t>93.4 (66.8, 127.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AC53D3B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Arial"/>
                <w:color w:val="000000"/>
                <w:sz w:val="16"/>
                <w:szCs w:val="16"/>
              </w:rPr>
              <w:t>&lt;0.001</w:t>
            </w:r>
          </w:p>
        </w:tc>
      </w:tr>
      <w:tr w:rsidR="00392F21" w:rsidRPr="000C0B37" w14:paraId="329AEE7F" w14:textId="77777777" w:rsidTr="00392F21">
        <w:trPr>
          <w:trHeight w:val="30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C57B8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 xml:space="preserve">TBA, </w:t>
            </w:r>
            <w:proofErr w:type="spellStart"/>
            <w:r w:rsidRPr="000C0B37">
              <w:rPr>
                <w:rFonts w:eastAsia="DengXian"/>
                <w:sz w:val="16"/>
                <w:szCs w:val="16"/>
              </w:rPr>
              <w:t>umol</w:t>
            </w:r>
            <w:proofErr w:type="spellEnd"/>
            <w:r w:rsidRPr="000C0B37">
              <w:rPr>
                <w:rFonts w:eastAsia="DengXian"/>
                <w:sz w:val="16"/>
                <w:szCs w:val="16"/>
              </w:rPr>
              <w:t>/L</w:t>
            </w:r>
            <w:r w:rsidRPr="000C0B37">
              <w:rPr>
                <w:rFonts w:eastAsia="DengXi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FE1EC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105.5 (86.5, 129.2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B11DE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113.7 (77.9, 141.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96AA7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0.48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D965C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Arial"/>
                <w:color w:val="000000"/>
                <w:sz w:val="16"/>
                <w:szCs w:val="16"/>
              </w:rPr>
              <w:t>98.9 (75.9, 125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E0D7A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Arial"/>
                <w:color w:val="000000"/>
                <w:sz w:val="16"/>
                <w:szCs w:val="16"/>
              </w:rPr>
              <w:t>90.1 (61.8, 12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7FB27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Arial"/>
                <w:color w:val="000000"/>
                <w:sz w:val="16"/>
                <w:szCs w:val="16"/>
              </w:rPr>
              <w:t>0.005</w:t>
            </w:r>
          </w:p>
        </w:tc>
      </w:tr>
      <w:tr w:rsidR="00392F21" w:rsidRPr="000C0B37" w14:paraId="72620672" w14:textId="77777777" w:rsidTr="00392F21">
        <w:trPr>
          <w:trHeight w:val="30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C441E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with CHD, N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81D9F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26(15.1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530E8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/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20D71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/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AAE18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67(17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5CD46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0C853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/</w:t>
            </w:r>
          </w:p>
        </w:tc>
      </w:tr>
      <w:tr w:rsidR="00392F21" w:rsidRPr="000C0B37" w14:paraId="58722C64" w14:textId="77777777" w:rsidTr="00392F21">
        <w:trPr>
          <w:trHeight w:val="67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E2BA4" w14:textId="77777777" w:rsidR="00392F21" w:rsidRPr="000C0B37" w:rsidRDefault="00392F21" w:rsidP="00F340DD">
            <w:pPr>
              <w:rPr>
                <w:rFonts w:eastAsiaTheme="minorHAnsi"/>
                <w:sz w:val="16"/>
                <w:szCs w:val="16"/>
              </w:rPr>
            </w:pPr>
            <w:r w:rsidRPr="000C0B37">
              <w:rPr>
                <w:rFonts w:eastAsiaTheme="minorHAnsi"/>
                <w:sz w:val="16"/>
                <w:szCs w:val="16"/>
              </w:rPr>
              <w:t>Inflammation stages, N</w:t>
            </w:r>
          </w:p>
          <w:p w14:paraId="0FFCFF88" w14:textId="77777777" w:rsidR="00392F21" w:rsidRPr="000C0B37" w:rsidRDefault="00392F21" w:rsidP="00F340DD">
            <w:pPr>
              <w:rPr>
                <w:rFonts w:eastAsiaTheme="minorHAnsi"/>
                <w:sz w:val="16"/>
                <w:szCs w:val="16"/>
              </w:rPr>
            </w:pPr>
            <w:r w:rsidRPr="000C0B37">
              <w:rPr>
                <w:rFonts w:eastAsiaTheme="minorHAnsi"/>
                <w:sz w:val="16"/>
                <w:szCs w:val="16"/>
              </w:rPr>
              <w:t xml:space="preserve"> G1/G2/G3/G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D5DEA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</w:p>
          <w:p w14:paraId="4CD8CE39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1/64/101/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C2FFB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</w:p>
          <w:p w14:paraId="357990C4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7/38/27/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38E37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</w:p>
          <w:p w14:paraId="6A6393BE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&lt;0.00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7CFF8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</w:p>
          <w:p w14:paraId="57621ECE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1/76/280/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4AA23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</w:p>
          <w:p w14:paraId="673FF0BB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1/33/66/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324FB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</w:p>
          <w:p w14:paraId="62AE6C00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&lt;0.001</w:t>
            </w:r>
          </w:p>
        </w:tc>
      </w:tr>
      <w:tr w:rsidR="00392F21" w:rsidRPr="000C0B37" w14:paraId="086E6B30" w14:textId="77777777" w:rsidTr="00392F21">
        <w:trPr>
          <w:trHeight w:val="300"/>
        </w:trPr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1DE3DA" w14:textId="77777777" w:rsidR="00392F21" w:rsidRPr="000C0B37" w:rsidRDefault="00392F21" w:rsidP="00F340DD">
            <w:pPr>
              <w:rPr>
                <w:rFonts w:eastAsiaTheme="minorHAnsi"/>
                <w:sz w:val="16"/>
                <w:szCs w:val="16"/>
              </w:rPr>
            </w:pPr>
            <w:r w:rsidRPr="000C0B37">
              <w:rPr>
                <w:rFonts w:eastAsiaTheme="minorHAnsi"/>
                <w:sz w:val="16"/>
                <w:szCs w:val="16"/>
              </w:rPr>
              <w:t>Fibrosis stages, N</w:t>
            </w:r>
          </w:p>
          <w:p w14:paraId="28BAEEC6" w14:textId="77777777" w:rsidR="00392F21" w:rsidRPr="000C0B37" w:rsidRDefault="00392F21" w:rsidP="00F340DD">
            <w:pPr>
              <w:rPr>
                <w:rFonts w:eastAsiaTheme="minorHAnsi"/>
                <w:sz w:val="16"/>
                <w:szCs w:val="16"/>
              </w:rPr>
            </w:pPr>
            <w:r w:rsidRPr="000C0B37">
              <w:rPr>
                <w:rFonts w:eastAsiaTheme="minorHAnsi"/>
                <w:sz w:val="16"/>
                <w:szCs w:val="16"/>
              </w:rPr>
              <w:t xml:space="preserve"> S0/S1/S2/S3/S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CEC8BB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0/2/92/61/1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F7A2E5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2/36/26/9/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3119CA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&lt;0.01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B711C0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0/3/138/188/3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30FBDF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3/17/55/24/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3B5D13" w14:textId="77777777" w:rsidR="00392F21" w:rsidRPr="000C0B37" w:rsidRDefault="00392F21" w:rsidP="00F340DD">
            <w:pPr>
              <w:rPr>
                <w:rFonts w:eastAsia="DengXian"/>
                <w:sz w:val="16"/>
                <w:szCs w:val="16"/>
              </w:rPr>
            </w:pPr>
            <w:r w:rsidRPr="000C0B37">
              <w:rPr>
                <w:rFonts w:eastAsia="DengXian"/>
                <w:sz w:val="16"/>
                <w:szCs w:val="16"/>
              </w:rPr>
              <w:t>&lt;0.001</w:t>
            </w:r>
          </w:p>
        </w:tc>
      </w:tr>
    </w:tbl>
    <w:p w14:paraId="0F12B648" w14:textId="77777777" w:rsidR="00392F21" w:rsidRPr="000C0B37" w:rsidRDefault="00392F21" w:rsidP="00392F21">
      <w:pPr>
        <w:rPr>
          <w:b/>
          <w:sz w:val="20"/>
          <w:szCs w:val="20"/>
        </w:rPr>
      </w:pPr>
    </w:p>
    <w:p w14:paraId="5BE79137" w14:textId="0A1ED395" w:rsidR="00392F21" w:rsidRPr="000C0B37" w:rsidRDefault="00392F21" w:rsidP="00392F21">
      <w:pPr>
        <w:rPr>
          <w:rFonts w:eastAsia="DengXian"/>
          <w:sz w:val="20"/>
          <w:szCs w:val="20"/>
        </w:rPr>
      </w:pPr>
      <w:r w:rsidRPr="000C0B37">
        <w:rPr>
          <w:rFonts w:eastAsia="DengXian"/>
          <w:sz w:val="20"/>
          <w:szCs w:val="20"/>
          <w:vertAlign w:val="superscript"/>
        </w:rPr>
        <w:t>a</w:t>
      </w:r>
      <w:r w:rsidRPr="000C0B37">
        <w:rPr>
          <w:rFonts w:eastAsia="DengXian"/>
          <w:sz w:val="20"/>
          <w:szCs w:val="20"/>
        </w:rPr>
        <w:t xml:space="preserve">: </w:t>
      </w:r>
      <w:r w:rsidR="006900BB" w:rsidRPr="000C0B37">
        <w:rPr>
          <w:rFonts w:eastAsia="DengXian" w:hint="eastAsia"/>
          <w:sz w:val="20"/>
          <w:szCs w:val="20"/>
        </w:rPr>
        <w:t>Values</w:t>
      </w:r>
      <w:r w:rsidR="006900BB" w:rsidRPr="000C0B37">
        <w:rPr>
          <w:rFonts w:eastAsia="DengXian"/>
          <w:sz w:val="20"/>
          <w:szCs w:val="20"/>
        </w:rPr>
        <w:t xml:space="preserve"> </w:t>
      </w:r>
      <w:r w:rsidR="006900BB" w:rsidRPr="000C0B37">
        <w:rPr>
          <w:rFonts w:eastAsia="DengXian" w:hint="eastAsia"/>
          <w:sz w:val="20"/>
          <w:szCs w:val="20"/>
        </w:rPr>
        <w:t>a</w:t>
      </w:r>
      <w:r w:rsidR="006900BB" w:rsidRPr="000C0B37">
        <w:rPr>
          <w:rFonts w:eastAsia="DengXian"/>
          <w:sz w:val="20"/>
          <w:szCs w:val="20"/>
        </w:rPr>
        <w:t xml:space="preserve">re </w:t>
      </w:r>
      <w:r w:rsidRPr="000C0B37">
        <w:rPr>
          <w:rFonts w:eastAsia="DengXian"/>
          <w:sz w:val="20"/>
          <w:szCs w:val="20"/>
        </w:rPr>
        <w:t>median (Q1, Q3)</w:t>
      </w:r>
    </w:p>
    <w:p w14:paraId="5DBAD980" w14:textId="77777777" w:rsidR="00392F21" w:rsidRPr="000C0B37" w:rsidRDefault="00392F21" w:rsidP="00392F21">
      <w:pPr>
        <w:rPr>
          <w:rFonts w:eastAsia="DengXian"/>
          <w:sz w:val="20"/>
          <w:szCs w:val="20"/>
        </w:rPr>
      </w:pPr>
      <w:r w:rsidRPr="000C0B37">
        <w:rPr>
          <w:rFonts w:eastAsia="DengXian"/>
          <w:sz w:val="20"/>
          <w:szCs w:val="20"/>
          <w:vertAlign w:val="superscript"/>
        </w:rPr>
        <w:t>*</w:t>
      </w:r>
      <w:r w:rsidRPr="000C0B37">
        <w:rPr>
          <w:rFonts w:eastAsia="DengXian"/>
          <w:sz w:val="20"/>
          <w:szCs w:val="20"/>
        </w:rPr>
        <w:t>: P value between BA and Non-BA groups. Chi-square tests were applied to gender, inflammation stages and fibrosis stages, while the rest were tested by Mann-Whitney test.</w:t>
      </w:r>
    </w:p>
    <w:p w14:paraId="6436DA44" w14:textId="77777777" w:rsidR="00392F21" w:rsidRPr="000C0B37" w:rsidRDefault="00392F21" w:rsidP="00392F21">
      <w:pPr>
        <w:rPr>
          <w:rFonts w:eastAsia="DengXian"/>
          <w:sz w:val="20"/>
          <w:szCs w:val="20"/>
        </w:rPr>
      </w:pPr>
      <w:r w:rsidRPr="000C0B37">
        <w:rPr>
          <w:rFonts w:eastAsia="DengXian"/>
          <w:sz w:val="20"/>
          <w:szCs w:val="20"/>
        </w:rPr>
        <w:t xml:space="preserve">BA: biliary atresia; CHD: congenital heart disease; GGT: gamma glutamyl transferase; AST: aspartate aminotransferase; ALT: alanine aminotransferase; TB: total bilirubin; DB: direct bilirubin; TBA: total bile acid </w:t>
      </w:r>
    </w:p>
    <w:bookmarkEnd w:id="0"/>
    <w:bookmarkEnd w:id="1"/>
    <w:p w14:paraId="27604995" w14:textId="77777777" w:rsidR="00392F21" w:rsidRPr="000C0B37" w:rsidRDefault="00392F21" w:rsidP="00392F21">
      <w:pPr>
        <w:rPr>
          <w:sz w:val="20"/>
          <w:szCs w:val="20"/>
        </w:rPr>
      </w:pPr>
    </w:p>
    <w:p w14:paraId="0F3854B4" w14:textId="77777777" w:rsidR="00392F21" w:rsidRPr="000C0B37" w:rsidRDefault="00392F21">
      <w:pPr>
        <w:rPr>
          <w:b/>
          <w:sz w:val="20"/>
          <w:szCs w:val="20"/>
        </w:rPr>
      </w:pPr>
      <w:r w:rsidRPr="000C0B37">
        <w:rPr>
          <w:b/>
          <w:sz w:val="20"/>
          <w:szCs w:val="20"/>
        </w:rPr>
        <w:br w:type="page"/>
      </w:r>
    </w:p>
    <w:p w14:paraId="687273D1" w14:textId="74C39BAE" w:rsidR="003560AA" w:rsidRPr="000C0B37" w:rsidRDefault="003560AA" w:rsidP="003560AA">
      <w:pPr>
        <w:rPr>
          <w:b/>
          <w:sz w:val="20"/>
          <w:szCs w:val="20"/>
        </w:rPr>
      </w:pPr>
      <w:r w:rsidRPr="000C0B37">
        <w:rPr>
          <w:rFonts w:hint="eastAsia"/>
          <w:b/>
          <w:sz w:val="20"/>
          <w:szCs w:val="20"/>
        </w:rPr>
        <w:lastRenderedPageBreak/>
        <w:t>Table S</w:t>
      </w:r>
      <w:r w:rsidR="002301EC" w:rsidRPr="000C0B37">
        <w:rPr>
          <w:b/>
          <w:sz w:val="20"/>
          <w:szCs w:val="20"/>
        </w:rPr>
        <w:t>3</w:t>
      </w:r>
      <w:r w:rsidRPr="000C0B37">
        <w:rPr>
          <w:rFonts w:hint="eastAsia"/>
          <w:b/>
          <w:sz w:val="20"/>
          <w:szCs w:val="20"/>
        </w:rPr>
        <w:t>. Serum MMP-7 levels in male and female cholestatic subjects</w:t>
      </w:r>
    </w:p>
    <w:tbl>
      <w:tblPr>
        <w:tblStyle w:val="a3"/>
        <w:tblW w:w="0" w:type="auto"/>
        <w:tblInd w:w="1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008"/>
        <w:gridCol w:w="2961"/>
        <w:gridCol w:w="1025"/>
        <w:gridCol w:w="2519"/>
        <w:gridCol w:w="1467"/>
      </w:tblGrid>
      <w:tr w:rsidR="00531F86" w:rsidRPr="000C0B37" w14:paraId="589EA2E4" w14:textId="657F2ED5" w:rsidTr="00C22740">
        <w:tc>
          <w:tcPr>
            <w:tcW w:w="1843" w:type="dxa"/>
            <w:tcBorders>
              <w:bottom w:val="nil"/>
            </w:tcBorders>
          </w:tcPr>
          <w:p w14:paraId="35B76091" w14:textId="77777777" w:rsidR="00531F86" w:rsidRPr="000C0B37" w:rsidRDefault="00531F86" w:rsidP="003560A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980" w:type="dxa"/>
            <w:gridSpan w:val="5"/>
            <w:tcBorders>
              <w:bottom w:val="nil"/>
            </w:tcBorders>
          </w:tcPr>
          <w:p w14:paraId="5B348D0D" w14:textId="5A7001FA" w:rsidR="00531F86" w:rsidRPr="000C0B37" w:rsidRDefault="00531F86" w:rsidP="00531F86">
            <w:pPr>
              <w:jc w:val="center"/>
              <w:rPr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b/>
                <w:bCs/>
                <w:color w:val="000000"/>
                <w:sz w:val="16"/>
                <w:szCs w:val="16"/>
              </w:rPr>
              <w:t>Serum MMP-7 levels</w:t>
            </w:r>
            <w:r w:rsidRPr="000C0B37">
              <w:rPr>
                <w:rFonts w:eastAsia="DengXian" w:hint="eastAsia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531F86" w:rsidRPr="000C0B37" w14:paraId="258B818D" w14:textId="0A14063D" w:rsidTr="00C22740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4182AEF" w14:textId="77777777" w:rsidR="00531F86" w:rsidRPr="000C0B37" w:rsidRDefault="00531F86" w:rsidP="00531F8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64DA6FC" w14:textId="42E0BAF0" w:rsidR="00531F86" w:rsidRPr="000C0B37" w:rsidRDefault="00531F86" w:rsidP="00531F86">
            <w:pPr>
              <w:jc w:val="center"/>
              <w:rPr>
                <w:color w:val="000000"/>
                <w:sz w:val="16"/>
                <w:szCs w:val="16"/>
              </w:rPr>
            </w:pPr>
            <w:r w:rsidRPr="000C0B37">
              <w:rPr>
                <w:rFonts w:eastAsia="DengXian" w:hint="eastAsia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54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17CF92F" w14:textId="149B7515" w:rsidR="00531F86" w:rsidRPr="000C0B37" w:rsidRDefault="00531F86" w:rsidP="00531F86">
            <w:pPr>
              <w:jc w:val="center"/>
              <w:rPr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</w:tcBorders>
            <w:vAlign w:val="center"/>
          </w:tcPr>
          <w:p w14:paraId="3D4015D2" w14:textId="2AE77229" w:rsidR="00531F86" w:rsidRPr="000C0B37" w:rsidRDefault="00531F86" w:rsidP="00531F86">
            <w:pPr>
              <w:rPr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b/>
                <w:bCs/>
                <w:color w:val="000000"/>
                <w:sz w:val="16"/>
                <w:szCs w:val="16"/>
              </w:rPr>
              <w:t>P value</w:t>
            </w:r>
            <w:r w:rsidRPr="000C0B37">
              <w:rPr>
                <w:sz w:val="16"/>
                <w:szCs w:val="16"/>
                <w:vertAlign w:val="superscript"/>
              </w:rPr>
              <w:t>*</w:t>
            </w:r>
          </w:p>
        </w:tc>
      </w:tr>
      <w:tr w:rsidR="00635D9A" w:rsidRPr="000C0B37" w14:paraId="6D6186C2" w14:textId="5E91F3F3" w:rsidTr="00C22740"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73F5CC38" w14:textId="0BDBFA12" w:rsidR="00635D9A" w:rsidRPr="000C0B37" w:rsidRDefault="00635D9A" w:rsidP="00635D9A">
            <w:pPr>
              <w:rPr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b/>
                <w:bCs/>
                <w:color w:val="000000"/>
                <w:sz w:val="16"/>
                <w:szCs w:val="16"/>
              </w:rPr>
              <w:t>Cohort B</w:t>
            </w:r>
            <w:r w:rsidR="003672AE" w:rsidRPr="000C0B37">
              <w:rPr>
                <w:rFonts w:eastAsia="DengXian"/>
                <w:b/>
                <w:bCs/>
                <w:color w:val="000000"/>
                <w:sz w:val="16"/>
                <w:szCs w:val="16"/>
              </w:rPr>
              <w:t xml:space="preserve"> (N=318)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37A883EB" w14:textId="5AE22A7F" w:rsidR="00635D9A" w:rsidRPr="000C0B37" w:rsidRDefault="00635D9A" w:rsidP="00635D9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61" w:type="dxa"/>
            <w:tcBorders>
              <w:top w:val="single" w:sz="4" w:space="0" w:color="auto"/>
            </w:tcBorders>
            <w:vAlign w:val="center"/>
          </w:tcPr>
          <w:p w14:paraId="56D9A6B6" w14:textId="145ADF8C" w:rsidR="00635D9A" w:rsidRPr="000C0B37" w:rsidRDefault="00635D9A" w:rsidP="00635D9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76DD73DF" w14:textId="734CEA4F" w:rsidR="00635D9A" w:rsidRPr="000C0B37" w:rsidRDefault="00635D9A" w:rsidP="00635D9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519" w:type="dxa"/>
            <w:tcBorders>
              <w:top w:val="single" w:sz="4" w:space="0" w:color="auto"/>
            </w:tcBorders>
            <w:vAlign w:val="center"/>
          </w:tcPr>
          <w:p w14:paraId="28B33776" w14:textId="4DD11F94" w:rsidR="00635D9A" w:rsidRPr="000C0B37" w:rsidRDefault="00635D9A" w:rsidP="00635D9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2048A93D" w14:textId="1872F9F2" w:rsidR="00635D9A" w:rsidRPr="000C0B37" w:rsidRDefault="00635D9A" w:rsidP="00635D9A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</w:tr>
      <w:tr w:rsidR="00531F86" w:rsidRPr="000C0B37" w14:paraId="51284FF9" w14:textId="1E915B95" w:rsidTr="00C22740">
        <w:tc>
          <w:tcPr>
            <w:tcW w:w="1843" w:type="dxa"/>
            <w:vAlign w:val="bottom"/>
          </w:tcPr>
          <w:p w14:paraId="517BA2A2" w14:textId="04F70957" w:rsidR="00531F86" w:rsidRPr="000C0B37" w:rsidRDefault="00531F86" w:rsidP="00531F86">
            <w:pPr>
              <w:ind w:firstLineChars="50" w:firstLine="80"/>
              <w:rPr>
                <w:color w:val="000000"/>
                <w:sz w:val="16"/>
                <w:szCs w:val="16"/>
              </w:rPr>
            </w:pPr>
            <w:r w:rsidRPr="000C0B37">
              <w:rPr>
                <w:rFonts w:eastAsia="DengXian" w:hint="eastAsia"/>
                <w:b/>
                <w:bCs/>
                <w:color w:val="000000"/>
                <w:sz w:val="16"/>
                <w:szCs w:val="16"/>
              </w:rPr>
              <w:t>BA</w:t>
            </w:r>
          </w:p>
        </w:tc>
        <w:tc>
          <w:tcPr>
            <w:tcW w:w="1008" w:type="dxa"/>
            <w:vAlign w:val="bottom"/>
          </w:tcPr>
          <w:p w14:paraId="0F1AF8E5" w14:textId="1EDF5026" w:rsidR="00531F86" w:rsidRPr="000C0B37" w:rsidRDefault="00531F86" w:rsidP="00531F86">
            <w:pPr>
              <w:rPr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b/>
                <w:bCs/>
                <w:color w:val="000000"/>
                <w:sz w:val="16"/>
                <w:szCs w:val="16"/>
              </w:rPr>
              <w:t>N=90</w:t>
            </w:r>
          </w:p>
        </w:tc>
        <w:tc>
          <w:tcPr>
            <w:tcW w:w="2961" w:type="dxa"/>
            <w:vAlign w:val="bottom"/>
          </w:tcPr>
          <w:p w14:paraId="18CB2D14" w14:textId="3257A5B1" w:rsidR="00531F86" w:rsidRPr="000C0B37" w:rsidRDefault="00531F86" w:rsidP="00531F86">
            <w:pPr>
              <w:rPr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color w:val="000000"/>
                <w:sz w:val="16"/>
                <w:szCs w:val="16"/>
              </w:rPr>
              <w:t>56.24 (36.56, 87.56)</w:t>
            </w:r>
          </w:p>
        </w:tc>
        <w:tc>
          <w:tcPr>
            <w:tcW w:w="1025" w:type="dxa"/>
            <w:vAlign w:val="bottom"/>
          </w:tcPr>
          <w:p w14:paraId="458D2178" w14:textId="787A6DB2" w:rsidR="00531F86" w:rsidRPr="000C0B37" w:rsidRDefault="00531F86" w:rsidP="00531F86">
            <w:pPr>
              <w:rPr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b/>
                <w:bCs/>
                <w:color w:val="000000"/>
                <w:sz w:val="16"/>
                <w:szCs w:val="16"/>
              </w:rPr>
              <w:t>N=82</w:t>
            </w:r>
          </w:p>
        </w:tc>
        <w:tc>
          <w:tcPr>
            <w:tcW w:w="2519" w:type="dxa"/>
            <w:vAlign w:val="bottom"/>
          </w:tcPr>
          <w:p w14:paraId="5249E431" w14:textId="3F0E1BCD" w:rsidR="00531F86" w:rsidRPr="000C0B37" w:rsidRDefault="00531F86" w:rsidP="00531F86">
            <w:pPr>
              <w:rPr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color w:val="000000"/>
                <w:sz w:val="16"/>
                <w:szCs w:val="16"/>
              </w:rPr>
              <w:t>57.67 (30.85, 92.40)</w:t>
            </w:r>
          </w:p>
        </w:tc>
        <w:tc>
          <w:tcPr>
            <w:tcW w:w="1467" w:type="dxa"/>
          </w:tcPr>
          <w:p w14:paraId="4973357A" w14:textId="748C64C5" w:rsidR="00531F86" w:rsidRPr="000C0B37" w:rsidRDefault="00531F86" w:rsidP="00531F86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color w:val="000000"/>
                <w:sz w:val="16"/>
                <w:szCs w:val="16"/>
              </w:rPr>
              <w:t>0.643</w:t>
            </w:r>
          </w:p>
        </w:tc>
      </w:tr>
      <w:tr w:rsidR="00531F86" w:rsidRPr="000C0B37" w14:paraId="6837986C" w14:textId="63D754B2" w:rsidTr="00C22740">
        <w:tc>
          <w:tcPr>
            <w:tcW w:w="1843" w:type="dxa"/>
            <w:vAlign w:val="bottom"/>
          </w:tcPr>
          <w:p w14:paraId="1290E684" w14:textId="2DD1E850" w:rsidR="00531F86" w:rsidRPr="000C0B37" w:rsidRDefault="00531F86" w:rsidP="00531F86">
            <w:pPr>
              <w:ind w:firstLineChars="50" w:firstLine="80"/>
              <w:rPr>
                <w:color w:val="000000"/>
                <w:sz w:val="16"/>
                <w:szCs w:val="16"/>
              </w:rPr>
            </w:pPr>
            <w:r w:rsidRPr="000C0B37">
              <w:rPr>
                <w:rFonts w:eastAsia="DengXian" w:hint="eastAsia"/>
                <w:b/>
                <w:bCs/>
                <w:color w:val="000000"/>
                <w:sz w:val="16"/>
                <w:szCs w:val="16"/>
              </w:rPr>
              <w:t>Non-BA</w:t>
            </w:r>
          </w:p>
        </w:tc>
        <w:tc>
          <w:tcPr>
            <w:tcW w:w="1008" w:type="dxa"/>
            <w:vAlign w:val="bottom"/>
          </w:tcPr>
          <w:p w14:paraId="5BE80E5F" w14:textId="2ED62698" w:rsidR="00531F86" w:rsidRPr="000C0B37" w:rsidRDefault="00531F86" w:rsidP="00531F86">
            <w:pPr>
              <w:rPr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b/>
                <w:bCs/>
                <w:color w:val="000000"/>
                <w:sz w:val="16"/>
                <w:szCs w:val="16"/>
              </w:rPr>
              <w:t>N=97</w:t>
            </w:r>
          </w:p>
        </w:tc>
        <w:tc>
          <w:tcPr>
            <w:tcW w:w="2961" w:type="dxa"/>
            <w:vAlign w:val="bottom"/>
          </w:tcPr>
          <w:p w14:paraId="707C4A18" w14:textId="6E925863" w:rsidR="00531F86" w:rsidRPr="000C0B37" w:rsidRDefault="00531F86" w:rsidP="00531F86">
            <w:pPr>
              <w:rPr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color w:val="000000"/>
                <w:sz w:val="16"/>
                <w:szCs w:val="16"/>
              </w:rPr>
              <w:t>9.61 (7.30, 12.73)</w:t>
            </w:r>
          </w:p>
        </w:tc>
        <w:tc>
          <w:tcPr>
            <w:tcW w:w="1025" w:type="dxa"/>
            <w:vAlign w:val="bottom"/>
          </w:tcPr>
          <w:p w14:paraId="6B337706" w14:textId="28506647" w:rsidR="00531F86" w:rsidRPr="000C0B37" w:rsidRDefault="00531F86" w:rsidP="00531F86">
            <w:pPr>
              <w:rPr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b/>
                <w:bCs/>
                <w:color w:val="000000"/>
                <w:sz w:val="16"/>
                <w:szCs w:val="16"/>
              </w:rPr>
              <w:t>N=49</w:t>
            </w:r>
          </w:p>
        </w:tc>
        <w:tc>
          <w:tcPr>
            <w:tcW w:w="2519" w:type="dxa"/>
            <w:vAlign w:val="bottom"/>
          </w:tcPr>
          <w:p w14:paraId="306A0835" w14:textId="1505277B" w:rsidR="00531F86" w:rsidRPr="000C0B37" w:rsidRDefault="00531F86" w:rsidP="00531F86">
            <w:pPr>
              <w:rPr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color w:val="000000"/>
                <w:sz w:val="16"/>
                <w:szCs w:val="16"/>
              </w:rPr>
              <w:t>8.71 (7.31, 11.20)</w:t>
            </w:r>
          </w:p>
        </w:tc>
        <w:tc>
          <w:tcPr>
            <w:tcW w:w="1467" w:type="dxa"/>
          </w:tcPr>
          <w:p w14:paraId="56D92686" w14:textId="5FD06472" w:rsidR="00531F86" w:rsidRPr="000C0B37" w:rsidRDefault="00531F86" w:rsidP="00531F86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color w:val="000000"/>
                <w:sz w:val="16"/>
                <w:szCs w:val="16"/>
              </w:rPr>
              <w:t>0.316</w:t>
            </w:r>
          </w:p>
        </w:tc>
      </w:tr>
      <w:tr w:rsidR="00635D9A" w:rsidRPr="000C0B37" w14:paraId="51050A4C" w14:textId="63A7D82A" w:rsidTr="00C22740">
        <w:tc>
          <w:tcPr>
            <w:tcW w:w="1843" w:type="dxa"/>
            <w:vAlign w:val="bottom"/>
          </w:tcPr>
          <w:p w14:paraId="37DF61AB" w14:textId="059CCE9A" w:rsidR="00635D9A" w:rsidRPr="000C0B37" w:rsidRDefault="00635D9A" w:rsidP="00635D9A">
            <w:pPr>
              <w:rPr>
                <w:color w:val="000000"/>
                <w:sz w:val="16"/>
                <w:szCs w:val="16"/>
              </w:rPr>
            </w:pPr>
            <w:r w:rsidRPr="000C0B37">
              <w:rPr>
                <w:rFonts w:eastAsia="DengXian" w:hint="eastAsia"/>
                <w:b/>
                <w:bCs/>
                <w:color w:val="000000"/>
                <w:sz w:val="16"/>
                <w:szCs w:val="16"/>
              </w:rPr>
              <w:t>C</w:t>
            </w:r>
            <w:r w:rsidRPr="000C0B37">
              <w:rPr>
                <w:rFonts w:eastAsia="DengXian"/>
                <w:b/>
                <w:bCs/>
                <w:color w:val="000000"/>
                <w:sz w:val="16"/>
                <w:szCs w:val="16"/>
              </w:rPr>
              <w:t>ohort C</w:t>
            </w:r>
            <w:r w:rsidR="003672AE" w:rsidRPr="000C0B37">
              <w:rPr>
                <w:rFonts w:eastAsia="DengXian"/>
                <w:b/>
                <w:bCs/>
                <w:color w:val="000000"/>
                <w:sz w:val="16"/>
                <w:szCs w:val="16"/>
              </w:rPr>
              <w:t xml:space="preserve"> (N=687)</w:t>
            </w:r>
          </w:p>
        </w:tc>
        <w:tc>
          <w:tcPr>
            <w:tcW w:w="1008" w:type="dxa"/>
            <w:vAlign w:val="center"/>
          </w:tcPr>
          <w:p w14:paraId="0FB2AF52" w14:textId="101523E7" w:rsidR="00635D9A" w:rsidRPr="000C0B37" w:rsidRDefault="00635D9A" w:rsidP="00635D9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61" w:type="dxa"/>
            <w:vAlign w:val="center"/>
          </w:tcPr>
          <w:p w14:paraId="54FC9A3B" w14:textId="00885469" w:rsidR="00635D9A" w:rsidRPr="000C0B37" w:rsidRDefault="00635D9A" w:rsidP="00635D9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25" w:type="dxa"/>
            <w:vAlign w:val="center"/>
          </w:tcPr>
          <w:p w14:paraId="79B5A12C" w14:textId="06F22A9F" w:rsidR="00635D9A" w:rsidRPr="000C0B37" w:rsidRDefault="00635D9A" w:rsidP="00635D9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519" w:type="dxa"/>
            <w:vAlign w:val="center"/>
          </w:tcPr>
          <w:p w14:paraId="47F509B9" w14:textId="3A4823F4" w:rsidR="00635D9A" w:rsidRPr="000C0B37" w:rsidRDefault="00635D9A" w:rsidP="00635D9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67" w:type="dxa"/>
          </w:tcPr>
          <w:p w14:paraId="391CBC45" w14:textId="30F0950E" w:rsidR="00635D9A" w:rsidRPr="000C0B37" w:rsidRDefault="00635D9A" w:rsidP="00635D9A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</w:tr>
      <w:tr w:rsidR="00531F86" w:rsidRPr="000C0B37" w14:paraId="6E814BC2" w14:textId="1E6F63F5" w:rsidTr="00C22740">
        <w:tc>
          <w:tcPr>
            <w:tcW w:w="1843" w:type="dxa"/>
            <w:vAlign w:val="bottom"/>
          </w:tcPr>
          <w:p w14:paraId="4968D3D6" w14:textId="0D21D3FB" w:rsidR="00531F86" w:rsidRPr="000C0B37" w:rsidRDefault="00531F86" w:rsidP="00531F86">
            <w:pPr>
              <w:ind w:firstLineChars="50" w:firstLine="80"/>
              <w:rPr>
                <w:color w:val="000000"/>
                <w:sz w:val="16"/>
                <w:szCs w:val="16"/>
              </w:rPr>
            </w:pPr>
            <w:r w:rsidRPr="000C0B37">
              <w:rPr>
                <w:rFonts w:eastAsia="DengXian" w:hint="eastAsia"/>
                <w:b/>
                <w:bCs/>
                <w:color w:val="000000"/>
                <w:sz w:val="16"/>
                <w:szCs w:val="16"/>
              </w:rPr>
              <w:t>B</w:t>
            </w:r>
            <w:r w:rsidRPr="000C0B37">
              <w:rPr>
                <w:rFonts w:eastAsia="DengXian"/>
                <w:b/>
                <w:bCs/>
                <w:color w:val="000000"/>
                <w:sz w:val="16"/>
                <w:szCs w:val="16"/>
              </w:rPr>
              <w:t xml:space="preserve">A </w:t>
            </w:r>
          </w:p>
        </w:tc>
        <w:tc>
          <w:tcPr>
            <w:tcW w:w="1008" w:type="dxa"/>
            <w:vAlign w:val="bottom"/>
          </w:tcPr>
          <w:p w14:paraId="5593847E" w14:textId="39408808" w:rsidR="00531F86" w:rsidRPr="000C0B37" w:rsidRDefault="00531F86" w:rsidP="00531F86">
            <w:pPr>
              <w:rPr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b/>
                <w:bCs/>
                <w:color w:val="000000"/>
                <w:sz w:val="16"/>
                <w:szCs w:val="16"/>
              </w:rPr>
              <w:t>N=196</w:t>
            </w:r>
          </w:p>
        </w:tc>
        <w:tc>
          <w:tcPr>
            <w:tcW w:w="2961" w:type="dxa"/>
            <w:vAlign w:val="bottom"/>
          </w:tcPr>
          <w:p w14:paraId="174EC81E" w14:textId="1CC3BE6D" w:rsidR="00531F86" w:rsidRPr="000C0B37" w:rsidRDefault="00531F86" w:rsidP="00531F86">
            <w:pPr>
              <w:rPr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color w:val="000000"/>
                <w:sz w:val="16"/>
                <w:szCs w:val="16"/>
              </w:rPr>
              <w:t>58.26 (34.83, 88.63)</w:t>
            </w:r>
          </w:p>
        </w:tc>
        <w:tc>
          <w:tcPr>
            <w:tcW w:w="1025" w:type="dxa"/>
            <w:vAlign w:val="bottom"/>
          </w:tcPr>
          <w:p w14:paraId="445FE16B" w14:textId="4DABF5F6" w:rsidR="00531F86" w:rsidRPr="000C0B37" w:rsidRDefault="00531F86" w:rsidP="00531F86">
            <w:pPr>
              <w:rPr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b/>
                <w:bCs/>
                <w:color w:val="000000"/>
                <w:sz w:val="16"/>
                <w:szCs w:val="16"/>
              </w:rPr>
              <w:t>N=199</w:t>
            </w:r>
          </w:p>
        </w:tc>
        <w:tc>
          <w:tcPr>
            <w:tcW w:w="2519" w:type="dxa"/>
            <w:vAlign w:val="bottom"/>
          </w:tcPr>
          <w:p w14:paraId="2D579A64" w14:textId="0261B362" w:rsidR="00531F86" w:rsidRPr="000C0B37" w:rsidRDefault="00531F86" w:rsidP="00531F86">
            <w:pPr>
              <w:rPr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color w:val="000000"/>
                <w:sz w:val="16"/>
                <w:szCs w:val="16"/>
              </w:rPr>
              <w:t>62.91 (38.66, 97.58)</w:t>
            </w:r>
          </w:p>
        </w:tc>
        <w:tc>
          <w:tcPr>
            <w:tcW w:w="1467" w:type="dxa"/>
          </w:tcPr>
          <w:p w14:paraId="325A6D05" w14:textId="4F9796C3" w:rsidR="00531F86" w:rsidRPr="000C0B37" w:rsidRDefault="00531F86" w:rsidP="00531F86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color w:val="000000"/>
                <w:sz w:val="16"/>
                <w:szCs w:val="16"/>
              </w:rPr>
              <w:t>0.154</w:t>
            </w:r>
          </w:p>
        </w:tc>
      </w:tr>
      <w:tr w:rsidR="00531F86" w:rsidRPr="000C0B37" w14:paraId="2BC3DE06" w14:textId="52152970" w:rsidTr="00C22740">
        <w:tc>
          <w:tcPr>
            <w:tcW w:w="1843" w:type="dxa"/>
            <w:vAlign w:val="bottom"/>
          </w:tcPr>
          <w:p w14:paraId="699767D7" w14:textId="1429638D" w:rsidR="00531F86" w:rsidRPr="000C0B37" w:rsidRDefault="00531F86" w:rsidP="00531F86">
            <w:pPr>
              <w:ind w:firstLineChars="50" w:firstLine="80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0C0B37">
              <w:rPr>
                <w:rFonts w:eastAsia="DengXian" w:hint="eastAsia"/>
                <w:b/>
                <w:bCs/>
                <w:color w:val="000000"/>
                <w:sz w:val="16"/>
                <w:szCs w:val="16"/>
              </w:rPr>
              <w:t>N</w:t>
            </w:r>
            <w:r w:rsidRPr="000C0B37">
              <w:rPr>
                <w:rFonts w:eastAsia="DengXian"/>
                <w:b/>
                <w:bCs/>
                <w:color w:val="000000"/>
                <w:sz w:val="16"/>
                <w:szCs w:val="16"/>
              </w:rPr>
              <w:t>on-BA</w:t>
            </w:r>
          </w:p>
        </w:tc>
        <w:tc>
          <w:tcPr>
            <w:tcW w:w="1008" w:type="dxa"/>
            <w:vAlign w:val="bottom"/>
          </w:tcPr>
          <w:p w14:paraId="7077A567" w14:textId="05F9BF50" w:rsidR="00531F86" w:rsidRPr="000C0B37" w:rsidRDefault="00531F86" w:rsidP="00531F86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b/>
                <w:bCs/>
                <w:color w:val="000000"/>
                <w:sz w:val="16"/>
                <w:szCs w:val="16"/>
              </w:rPr>
              <w:t>N=203</w:t>
            </w:r>
          </w:p>
        </w:tc>
        <w:tc>
          <w:tcPr>
            <w:tcW w:w="2961" w:type="dxa"/>
            <w:vAlign w:val="bottom"/>
          </w:tcPr>
          <w:p w14:paraId="39115BC0" w14:textId="5D78E6DE" w:rsidR="00531F86" w:rsidRPr="000C0B37" w:rsidRDefault="00531F86" w:rsidP="00531F86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color w:val="000000"/>
                <w:sz w:val="16"/>
                <w:szCs w:val="16"/>
              </w:rPr>
              <w:t>10.50 (7.45, 14.34)</w:t>
            </w:r>
          </w:p>
        </w:tc>
        <w:tc>
          <w:tcPr>
            <w:tcW w:w="1025" w:type="dxa"/>
            <w:vAlign w:val="bottom"/>
          </w:tcPr>
          <w:p w14:paraId="69F9ADFD" w14:textId="2F901B1C" w:rsidR="00531F86" w:rsidRPr="000C0B37" w:rsidRDefault="00531F86" w:rsidP="00531F86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b/>
                <w:bCs/>
                <w:color w:val="000000"/>
                <w:sz w:val="16"/>
                <w:szCs w:val="16"/>
              </w:rPr>
              <w:t>N=89</w:t>
            </w:r>
          </w:p>
        </w:tc>
        <w:tc>
          <w:tcPr>
            <w:tcW w:w="2519" w:type="dxa"/>
            <w:vAlign w:val="bottom"/>
          </w:tcPr>
          <w:p w14:paraId="2A94A990" w14:textId="2F66744C" w:rsidR="00531F86" w:rsidRPr="000C0B37" w:rsidRDefault="00531F86" w:rsidP="00531F86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color w:val="000000"/>
                <w:sz w:val="16"/>
                <w:szCs w:val="16"/>
              </w:rPr>
              <w:t>10.67 (7.61, 14.01)</w:t>
            </w:r>
          </w:p>
        </w:tc>
        <w:tc>
          <w:tcPr>
            <w:tcW w:w="1467" w:type="dxa"/>
          </w:tcPr>
          <w:p w14:paraId="10E3989D" w14:textId="60CC5FE3" w:rsidR="00531F86" w:rsidRPr="000C0B37" w:rsidRDefault="00531F86" w:rsidP="00531F86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C0B37">
              <w:rPr>
                <w:rFonts w:eastAsia="DengXian"/>
                <w:color w:val="000000"/>
                <w:sz w:val="16"/>
                <w:szCs w:val="16"/>
              </w:rPr>
              <w:t>0.943</w:t>
            </w:r>
          </w:p>
        </w:tc>
      </w:tr>
    </w:tbl>
    <w:p w14:paraId="1C9FDFD6" w14:textId="77777777" w:rsidR="002B401E" w:rsidRPr="000C0B37" w:rsidRDefault="002B401E" w:rsidP="003560AA">
      <w:pPr>
        <w:rPr>
          <w:rFonts w:eastAsia="DengXian"/>
          <w:color w:val="000000"/>
          <w:sz w:val="20"/>
          <w:szCs w:val="20"/>
          <w:vertAlign w:val="superscript"/>
        </w:rPr>
      </w:pPr>
    </w:p>
    <w:p w14:paraId="60D9B227" w14:textId="36ED6B8C" w:rsidR="003560AA" w:rsidRPr="000C0B37" w:rsidRDefault="003560AA" w:rsidP="003560AA">
      <w:pPr>
        <w:rPr>
          <w:rFonts w:eastAsia="DengXian"/>
          <w:color w:val="000000"/>
          <w:sz w:val="20"/>
          <w:szCs w:val="20"/>
        </w:rPr>
      </w:pPr>
      <w:r w:rsidRPr="000C0B37">
        <w:rPr>
          <w:rFonts w:eastAsia="DengXian" w:hint="eastAsia"/>
          <w:color w:val="000000"/>
          <w:sz w:val="20"/>
          <w:szCs w:val="20"/>
          <w:vertAlign w:val="superscript"/>
        </w:rPr>
        <w:t>a</w:t>
      </w:r>
      <w:r w:rsidRPr="000C0B37">
        <w:rPr>
          <w:rFonts w:eastAsia="DengXian"/>
          <w:color w:val="000000"/>
          <w:sz w:val="20"/>
          <w:szCs w:val="20"/>
        </w:rPr>
        <w:t>: median (Q1,</w:t>
      </w:r>
      <w:r w:rsidRPr="000C0B37">
        <w:rPr>
          <w:rFonts w:eastAsia="DengXian" w:hint="eastAsia"/>
          <w:color w:val="000000"/>
          <w:sz w:val="20"/>
          <w:szCs w:val="20"/>
        </w:rPr>
        <w:t xml:space="preserve"> </w:t>
      </w:r>
      <w:r w:rsidRPr="000C0B37">
        <w:rPr>
          <w:rFonts w:eastAsia="DengXian"/>
          <w:color w:val="000000"/>
          <w:sz w:val="20"/>
          <w:szCs w:val="20"/>
        </w:rPr>
        <w:t>Q3)</w:t>
      </w:r>
    </w:p>
    <w:p w14:paraId="1A9459C3" w14:textId="6144BF14" w:rsidR="003560AA" w:rsidRPr="000C0B37" w:rsidRDefault="003560AA" w:rsidP="003560AA">
      <w:pPr>
        <w:rPr>
          <w:sz w:val="20"/>
          <w:szCs w:val="20"/>
        </w:rPr>
      </w:pPr>
      <w:r w:rsidRPr="000C0B37">
        <w:rPr>
          <w:sz w:val="20"/>
          <w:szCs w:val="20"/>
          <w:vertAlign w:val="superscript"/>
        </w:rPr>
        <w:t>*:</w:t>
      </w:r>
      <w:r w:rsidRPr="000C0B37">
        <w:rPr>
          <w:sz w:val="20"/>
          <w:szCs w:val="20"/>
        </w:rPr>
        <w:t xml:space="preserve"> P value b</w:t>
      </w:r>
      <w:r w:rsidR="00051A6A" w:rsidRPr="000C0B37">
        <w:rPr>
          <w:sz w:val="20"/>
          <w:szCs w:val="20"/>
        </w:rPr>
        <w:t xml:space="preserve">etween </w:t>
      </w:r>
      <w:r w:rsidR="003672AE" w:rsidRPr="000C0B37">
        <w:rPr>
          <w:sz w:val="20"/>
          <w:szCs w:val="20"/>
        </w:rPr>
        <w:t>male</w:t>
      </w:r>
      <w:r w:rsidR="00FC7880" w:rsidRPr="000C0B37">
        <w:rPr>
          <w:sz w:val="20"/>
          <w:szCs w:val="20"/>
        </w:rPr>
        <w:t xml:space="preserve"> and </w:t>
      </w:r>
      <w:r w:rsidR="003672AE" w:rsidRPr="000C0B37">
        <w:rPr>
          <w:sz w:val="20"/>
          <w:szCs w:val="20"/>
        </w:rPr>
        <w:t>female</w:t>
      </w:r>
      <w:r w:rsidRPr="000C0B37">
        <w:rPr>
          <w:sz w:val="20"/>
          <w:szCs w:val="20"/>
        </w:rPr>
        <w:t xml:space="preserve"> groups. Mann-Whitney test</w:t>
      </w:r>
      <w:r w:rsidRPr="000C0B37">
        <w:rPr>
          <w:rFonts w:hint="eastAsia"/>
          <w:sz w:val="20"/>
          <w:szCs w:val="20"/>
        </w:rPr>
        <w:t>s were applied</w:t>
      </w:r>
      <w:r w:rsidRPr="000C0B37">
        <w:rPr>
          <w:sz w:val="20"/>
          <w:szCs w:val="20"/>
        </w:rPr>
        <w:t>.</w:t>
      </w:r>
    </w:p>
    <w:p w14:paraId="48444E47" w14:textId="77777777" w:rsidR="003560AA" w:rsidRPr="000C0B37" w:rsidRDefault="003560AA" w:rsidP="003560AA">
      <w:pPr>
        <w:rPr>
          <w:sz w:val="20"/>
          <w:szCs w:val="20"/>
        </w:rPr>
      </w:pPr>
      <w:r w:rsidRPr="000C0B37">
        <w:rPr>
          <w:rFonts w:hint="eastAsia"/>
          <w:sz w:val="20"/>
          <w:szCs w:val="20"/>
        </w:rPr>
        <w:t xml:space="preserve">BA: biliary atresia; MMP-7: matrix </w:t>
      </w:r>
      <w:r w:rsidRPr="000C0B37">
        <w:rPr>
          <w:sz w:val="20"/>
          <w:szCs w:val="20"/>
        </w:rPr>
        <w:t>metalloproteinase</w:t>
      </w:r>
      <w:r w:rsidRPr="000C0B37">
        <w:rPr>
          <w:rFonts w:hint="eastAsia"/>
          <w:sz w:val="20"/>
          <w:szCs w:val="20"/>
        </w:rPr>
        <w:t xml:space="preserve"> 7</w:t>
      </w:r>
    </w:p>
    <w:p w14:paraId="0A5D43A1" w14:textId="77777777" w:rsidR="00295F4F" w:rsidRPr="000C0B37" w:rsidRDefault="00295F4F" w:rsidP="00295F4F">
      <w:pPr>
        <w:autoSpaceDE w:val="0"/>
        <w:autoSpaceDN w:val="0"/>
        <w:adjustRightInd w:val="0"/>
        <w:spacing w:after="240" w:line="300" w:lineRule="atLeast"/>
        <w:rPr>
          <w:color w:val="000000"/>
          <w:sz w:val="20"/>
          <w:szCs w:val="20"/>
        </w:rPr>
      </w:pPr>
    </w:p>
    <w:p w14:paraId="5AE6C63B" w14:textId="0C1067C3" w:rsidR="00045E35" w:rsidRPr="000C0B37" w:rsidRDefault="00045E35">
      <w:pPr>
        <w:rPr>
          <w:sz w:val="20"/>
          <w:szCs w:val="20"/>
        </w:rPr>
      </w:pPr>
      <w:r w:rsidRPr="000C0B37">
        <w:rPr>
          <w:sz w:val="20"/>
          <w:szCs w:val="20"/>
        </w:rPr>
        <w:br w:type="page"/>
      </w:r>
    </w:p>
    <w:p w14:paraId="22165B47" w14:textId="0C6E9AF2" w:rsidR="00045E35" w:rsidRPr="000C0B37" w:rsidRDefault="00045E35" w:rsidP="00045E35">
      <w:pPr>
        <w:rPr>
          <w:b/>
          <w:sz w:val="20"/>
          <w:szCs w:val="20"/>
        </w:rPr>
      </w:pPr>
      <w:r w:rsidRPr="000C0B37">
        <w:rPr>
          <w:rFonts w:hint="eastAsia"/>
          <w:b/>
          <w:sz w:val="20"/>
          <w:szCs w:val="20"/>
        </w:rPr>
        <w:lastRenderedPageBreak/>
        <w:t>Table S</w:t>
      </w:r>
      <w:r w:rsidRPr="000C0B37">
        <w:rPr>
          <w:b/>
          <w:sz w:val="20"/>
          <w:szCs w:val="20"/>
        </w:rPr>
        <w:t>4</w:t>
      </w:r>
      <w:r w:rsidRPr="000C0B37">
        <w:rPr>
          <w:rFonts w:hint="eastAsia"/>
          <w:b/>
          <w:sz w:val="20"/>
          <w:szCs w:val="20"/>
        </w:rPr>
        <w:t xml:space="preserve">. </w:t>
      </w:r>
      <w:r w:rsidRPr="000C0B37">
        <w:rPr>
          <w:b/>
          <w:sz w:val="20"/>
          <w:szCs w:val="20"/>
        </w:rPr>
        <w:t>Long-term stability of the serum samples stored at -80</w:t>
      </w:r>
      <w:r w:rsidRPr="000C0B37">
        <w:rPr>
          <w:rFonts w:ascii="MS Mincho" w:eastAsia="MS Mincho" w:hAnsi="MS Mincho" w:cs="MS Mincho"/>
          <w:b/>
          <w:sz w:val="20"/>
          <w:szCs w:val="20"/>
        </w:rPr>
        <w:t>℃</w:t>
      </w:r>
    </w:p>
    <w:tbl>
      <w:tblPr>
        <w:tblW w:w="878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3"/>
        <w:gridCol w:w="1701"/>
        <w:gridCol w:w="1537"/>
        <w:gridCol w:w="1156"/>
        <w:gridCol w:w="1668"/>
        <w:gridCol w:w="1448"/>
      </w:tblGrid>
      <w:tr w:rsidR="007903BC" w:rsidRPr="000C0B37" w14:paraId="30D10F65" w14:textId="54133551" w:rsidTr="00CD1C78">
        <w:trPr>
          <w:trHeight w:val="57"/>
          <w:jc w:val="center"/>
        </w:trPr>
        <w:tc>
          <w:tcPr>
            <w:tcW w:w="127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B880F1" w14:textId="77777777" w:rsidR="007903BC" w:rsidRPr="000C0B37" w:rsidRDefault="007903BC" w:rsidP="00F340DD">
            <w:pPr>
              <w:jc w:val="center"/>
              <w:rPr>
                <w:rFonts w:eastAsia="Arial Unicode MS"/>
                <w:b/>
                <w:sz w:val="16"/>
                <w:szCs w:val="16"/>
              </w:rPr>
            </w:pPr>
            <w:r w:rsidRPr="000C0B37">
              <w:rPr>
                <w:rFonts w:eastAsia="Arial Unicode MS"/>
                <w:b/>
                <w:sz w:val="16"/>
                <w:szCs w:val="16"/>
              </w:rPr>
              <w:t>Sampl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3788B3" w14:textId="77777777" w:rsidR="007903BC" w:rsidRPr="000C0B37" w:rsidRDefault="007903BC" w:rsidP="00F340DD">
            <w:pPr>
              <w:jc w:val="center"/>
              <w:rPr>
                <w:rFonts w:eastAsia="Arial Unicode MS"/>
                <w:b/>
                <w:sz w:val="16"/>
                <w:szCs w:val="16"/>
              </w:rPr>
            </w:pPr>
            <w:r w:rsidRPr="000C0B37">
              <w:rPr>
                <w:rFonts w:eastAsia="Arial Unicode MS"/>
                <w:b/>
                <w:sz w:val="16"/>
                <w:szCs w:val="16"/>
              </w:rPr>
              <w:t>Fresh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8840B20" w14:textId="77777777" w:rsidR="007903BC" w:rsidRPr="000C0B37" w:rsidRDefault="007903BC" w:rsidP="00F340DD">
            <w:pPr>
              <w:jc w:val="center"/>
              <w:rPr>
                <w:rFonts w:eastAsia="Arial Unicode MS"/>
                <w:b/>
                <w:sz w:val="16"/>
                <w:szCs w:val="16"/>
              </w:rPr>
            </w:pPr>
            <w:r w:rsidRPr="000C0B37">
              <w:rPr>
                <w:rFonts w:eastAsia="Arial Unicode MS"/>
                <w:b/>
                <w:sz w:val="16"/>
                <w:szCs w:val="16"/>
              </w:rPr>
              <w:t>4  Months</w:t>
            </w:r>
          </w:p>
        </w:tc>
        <w:tc>
          <w:tcPr>
            <w:tcW w:w="311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CABAB23" w14:textId="77777777" w:rsidR="007903BC" w:rsidRPr="000C0B37" w:rsidRDefault="007903BC" w:rsidP="00F340DD">
            <w:pPr>
              <w:jc w:val="center"/>
              <w:rPr>
                <w:rFonts w:eastAsia="Arial Unicode MS"/>
                <w:b/>
                <w:sz w:val="16"/>
                <w:szCs w:val="16"/>
              </w:rPr>
            </w:pPr>
            <w:r w:rsidRPr="000C0B37">
              <w:rPr>
                <w:rFonts w:eastAsia="Arial Unicode MS"/>
                <w:b/>
                <w:sz w:val="16"/>
                <w:szCs w:val="16"/>
              </w:rPr>
              <w:t>7  Months</w:t>
            </w:r>
          </w:p>
        </w:tc>
      </w:tr>
      <w:tr w:rsidR="007903BC" w:rsidRPr="000C0B37" w14:paraId="476C7F58" w14:textId="64842D28" w:rsidTr="00CD1C78">
        <w:trPr>
          <w:trHeight w:val="57"/>
          <w:jc w:val="center"/>
        </w:trPr>
        <w:tc>
          <w:tcPr>
            <w:tcW w:w="127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485993" w14:textId="77777777" w:rsidR="007903BC" w:rsidRPr="000C0B37" w:rsidRDefault="007903BC" w:rsidP="00F340DD">
            <w:pPr>
              <w:jc w:val="center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14BF8" w14:textId="77777777" w:rsidR="007903BC" w:rsidRPr="000C0B37" w:rsidRDefault="007903BC" w:rsidP="00F340DD">
            <w:pPr>
              <w:jc w:val="center"/>
              <w:rPr>
                <w:rFonts w:eastAsia="Arial Unicode MS"/>
                <w:b/>
                <w:sz w:val="16"/>
                <w:szCs w:val="16"/>
              </w:rPr>
            </w:pPr>
            <w:r w:rsidRPr="000C0B37">
              <w:rPr>
                <w:rFonts w:eastAsia="Arial Unicode MS"/>
                <w:b/>
                <w:sz w:val="16"/>
                <w:szCs w:val="16"/>
              </w:rPr>
              <w:t>MMP-7 levels(ng/ml)</w:t>
            </w: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C54B1" w14:textId="77777777" w:rsidR="007903BC" w:rsidRPr="000C0B37" w:rsidRDefault="007903BC" w:rsidP="00F340DD">
            <w:pPr>
              <w:jc w:val="center"/>
              <w:rPr>
                <w:rFonts w:eastAsia="Arial Unicode MS"/>
                <w:b/>
                <w:sz w:val="16"/>
                <w:szCs w:val="16"/>
              </w:rPr>
            </w:pPr>
            <w:r w:rsidRPr="000C0B37">
              <w:rPr>
                <w:rFonts w:eastAsia="Arial Unicode MS"/>
                <w:b/>
                <w:sz w:val="16"/>
                <w:szCs w:val="16"/>
              </w:rPr>
              <w:t>MMP-7 levels(ng/ml)</w:t>
            </w: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9DDD8" w14:textId="77777777" w:rsidR="007903BC" w:rsidRPr="000C0B37" w:rsidRDefault="007903BC" w:rsidP="00F340DD">
            <w:pPr>
              <w:jc w:val="center"/>
              <w:rPr>
                <w:rFonts w:eastAsia="Arial Unicode MS"/>
                <w:b/>
                <w:sz w:val="16"/>
                <w:szCs w:val="16"/>
              </w:rPr>
            </w:pPr>
            <w:r w:rsidRPr="000C0B37">
              <w:rPr>
                <w:rFonts w:eastAsia="Arial Unicode MS"/>
                <w:b/>
                <w:sz w:val="16"/>
                <w:szCs w:val="16"/>
              </w:rPr>
              <w:t>Deviation</w:t>
            </w:r>
            <w:r w:rsidRPr="000C0B37">
              <w:rPr>
                <w:rFonts w:eastAsia="Arial Unicode MS" w:hint="eastAsia"/>
                <w:b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0959C" w14:textId="77777777" w:rsidR="007903BC" w:rsidRPr="000C0B37" w:rsidRDefault="007903BC" w:rsidP="00F340DD">
            <w:pPr>
              <w:jc w:val="center"/>
              <w:rPr>
                <w:rFonts w:eastAsia="Arial Unicode MS"/>
                <w:b/>
                <w:sz w:val="16"/>
                <w:szCs w:val="16"/>
              </w:rPr>
            </w:pPr>
            <w:r w:rsidRPr="000C0B37">
              <w:rPr>
                <w:rFonts w:eastAsia="Arial Unicode MS"/>
                <w:b/>
                <w:sz w:val="16"/>
                <w:szCs w:val="16"/>
              </w:rPr>
              <w:t>MMP-7 levels(ng/ml)</w:t>
            </w:r>
          </w:p>
        </w:tc>
        <w:tc>
          <w:tcPr>
            <w:tcW w:w="1448" w:type="dxa"/>
            <w:tcBorders>
              <w:top w:val="nil"/>
              <w:bottom w:val="single" w:sz="4" w:space="0" w:color="auto"/>
            </w:tcBorders>
            <w:vAlign w:val="center"/>
          </w:tcPr>
          <w:p w14:paraId="3EB88253" w14:textId="77777777" w:rsidR="007903BC" w:rsidRPr="000C0B37" w:rsidRDefault="007903BC" w:rsidP="00F340DD">
            <w:pPr>
              <w:jc w:val="center"/>
              <w:rPr>
                <w:rFonts w:eastAsia="Arial Unicode MS"/>
                <w:b/>
                <w:sz w:val="16"/>
                <w:szCs w:val="16"/>
              </w:rPr>
            </w:pPr>
            <w:r w:rsidRPr="000C0B37">
              <w:rPr>
                <w:rFonts w:eastAsia="Arial Unicode MS"/>
                <w:b/>
                <w:sz w:val="16"/>
                <w:szCs w:val="16"/>
              </w:rPr>
              <w:t>Deviation</w:t>
            </w:r>
            <w:r w:rsidRPr="000C0B37">
              <w:rPr>
                <w:rFonts w:eastAsia="Arial Unicode MS" w:hint="eastAsia"/>
                <w:b/>
                <w:sz w:val="16"/>
                <w:szCs w:val="16"/>
                <w:vertAlign w:val="superscript"/>
              </w:rPr>
              <w:t>*</w:t>
            </w:r>
          </w:p>
        </w:tc>
      </w:tr>
      <w:tr w:rsidR="007903BC" w:rsidRPr="000C0B37" w14:paraId="31C68203" w14:textId="568FDB4C" w:rsidTr="00CD1C78">
        <w:trPr>
          <w:trHeight w:val="57"/>
          <w:jc w:val="center"/>
        </w:trPr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E40F7" w14:textId="77777777" w:rsidR="007903BC" w:rsidRPr="000C0B37" w:rsidRDefault="007903BC" w:rsidP="00F340DD">
            <w:pPr>
              <w:jc w:val="center"/>
              <w:rPr>
                <w:rFonts w:eastAsia="Arial Unicode MS"/>
                <w:b/>
                <w:sz w:val="16"/>
                <w:szCs w:val="16"/>
              </w:rPr>
            </w:pPr>
            <w:r w:rsidRPr="000C0B37">
              <w:rPr>
                <w:rFonts w:eastAsia="Arial Unicode MS"/>
                <w:b/>
                <w:sz w:val="16"/>
                <w:szCs w:val="16"/>
              </w:rPr>
              <w:t>Sample 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F1015" w14:textId="1C1BADC1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8.59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48D2FD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9.31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1A30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8.3%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A07AF4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7.78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bottom"/>
          </w:tcPr>
          <w:p w14:paraId="7C99C278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-9.5%</w:t>
            </w:r>
          </w:p>
        </w:tc>
      </w:tr>
      <w:tr w:rsidR="007903BC" w:rsidRPr="000C0B37" w14:paraId="00B665EB" w14:textId="1C292EA0" w:rsidTr="00CD1C78">
        <w:trPr>
          <w:trHeight w:val="57"/>
          <w:jc w:val="center"/>
        </w:trPr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7766FDA" w14:textId="77777777" w:rsidR="007903BC" w:rsidRPr="000C0B37" w:rsidRDefault="007903BC" w:rsidP="00F340DD">
            <w:pPr>
              <w:jc w:val="center"/>
              <w:rPr>
                <w:rFonts w:eastAsia="Arial Unicode MS"/>
                <w:b/>
                <w:sz w:val="16"/>
                <w:szCs w:val="16"/>
              </w:rPr>
            </w:pPr>
            <w:r w:rsidRPr="000C0B37">
              <w:rPr>
                <w:rFonts w:eastAsia="Arial Unicode MS"/>
                <w:b/>
                <w:sz w:val="16"/>
                <w:szCs w:val="16"/>
              </w:rPr>
              <w:t>Sample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ADD1F8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53.66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785CCD6A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56.6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B414FCD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5.5%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339F1B5A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52.03</w:t>
            </w:r>
          </w:p>
        </w:tc>
        <w:tc>
          <w:tcPr>
            <w:tcW w:w="1448" w:type="dxa"/>
            <w:vAlign w:val="bottom"/>
          </w:tcPr>
          <w:p w14:paraId="79E92827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-3.0%</w:t>
            </w:r>
          </w:p>
        </w:tc>
      </w:tr>
      <w:tr w:rsidR="007903BC" w:rsidRPr="000C0B37" w14:paraId="4181B17D" w14:textId="401389BC" w:rsidTr="00CD1C78">
        <w:trPr>
          <w:trHeight w:val="57"/>
          <w:jc w:val="center"/>
        </w:trPr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070A4B0" w14:textId="77777777" w:rsidR="007903BC" w:rsidRPr="000C0B37" w:rsidRDefault="007903BC" w:rsidP="00F340DD">
            <w:pPr>
              <w:jc w:val="center"/>
              <w:rPr>
                <w:rFonts w:eastAsia="Arial Unicode MS"/>
                <w:b/>
                <w:sz w:val="16"/>
                <w:szCs w:val="16"/>
              </w:rPr>
            </w:pPr>
            <w:r w:rsidRPr="000C0B37">
              <w:rPr>
                <w:rFonts w:eastAsia="Arial Unicode MS"/>
                <w:b/>
                <w:sz w:val="16"/>
                <w:szCs w:val="16"/>
              </w:rPr>
              <w:t>Sample 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6AD63F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16.65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19A9F9E5" w14:textId="3DBEE6B5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14.0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8E472DA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-15.9%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5F16D28F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15.30</w:t>
            </w:r>
          </w:p>
        </w:tc>
        <w:tc>
          <w:tcPr>
            <w:tcW w:w="1448" w:type="dxa"/>
            <w:vAlign w:val="bottom"/>
          </w:tcPr>
          <w:p w14:paraId="0998AF17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-8.1%</w:t>
            </w:r>
          </w:p>
        </w:tc>
      </w:tr>
      <w:tr w:rsidR="007903BC" w:rsidRPr="000C0B37" w14:paraId="0D1DDF6B" w14:textId="04193B37" w:rsidTr="00CD1C78">
        <w:trPr>
          <w:trHeight w:val="57"/>
          <w:jc w:val="center"/>
        </w:trPr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782E1BA" w14:textId="77777777" w:rsidR="007903BC" w:rsidRPr="000C0B37" w:rsidRDefault="007903BC" w:rsidP="00F340DD">
            <w:pPr>
              <w:jc w:val="center"/>
              <w:rPr>
                <w:rFonts w:eastAsia="Arial Unicode MS"/>
                <w:b/>
                <w:sz w:val="16"/>
                <w:szCs w:val="16"/>
              </w:rPr>
            </w:pPr>
            <w:r w:rsidRPr="000C0B37">
              <w:rPr>
                <w:rFonts w:eastAsia="Arial Unicode MS"/>
                <w:b/>
                <w:sz w:val="16"/>
                <w:szCs w:val="16"/>
              </w:rPr>
              <w:t>Sample 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1A63D3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62.04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06748BE5" w14:textId="5FA57EE6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56.7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027756E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-8.6%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44D0E15D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61.70</w:t>
            </w:r>
          </w:p>
        </w:tc>
        <w:tc>
          <w:tcPr>
            <w:tcW w:w="1448" w:type="dxa"/>
            <w:vAlign w:val="bottom"/>
          </w:tcPr>
          <w:p w14:paraId="1C6295E9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-0.5%</w:t>
            </w:r>
          </w:p>
        </w:tc>
      </w:tr>
      <w:tr w:rsidR="007903BC" w:rsidRPr="000C0B37" w14:paraId="048BDE03" w14:textId="6C316AEA" w:rsidTr="00CD1C78">
        <w:trPr>
          <w:trHeight w:val="57"/>
          <w:jc w:val="center"/>
        </w:trPr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E10C232" w14:textId="77777777" w:rsidR="007903BC" w:rsidRPr="000C0B37" w:rsidRDefault="007903BC" w:rsidP="00F340DD">
            <w:pPr>
              <w:jc w:val="center"/>
              <w:rPr>
                <w:rFonts w:eastAsia="Arial Unicode MS"/>
                <w:b/>
                <w:sz w:val="16"/>
                <w:szCs w:val="16"/>
              </w:rPr>
            </w:pPr>
            <w:r w:rsidRPr="000C0B37">
              <w:rPr>
                <w:rFonts w:eastAsia="Arial Unicode MS"/>
                <w:b/>
                <w:sz w:val="16"/>
                <w:szCs w:val="16"/>
              </w:rPr>
              <w:t>Sample 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F6C616" w14:textId="74209BAF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8.98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5D1A3699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7.59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1AD681E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-15.4%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04802D41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9.76</w:t>
            </w:r>
          </w:p>
        </w:tc>
        <w:tc>
          <w:tcPr>
            <w:tcW w:w="1448" w:type="dxa"/>
            <w:vAlign w:val="bottom"/>
          </w:tcPr>
          <w:p w14:paraId="4454CEBC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8.7%</w:t>
            </w:r>
          </w:p>
        </w:tc>
      </w:tr>
      <w:tr w:rsidR="007903BC" w:rsidRPr="000C0B37" w14:paraId="635FEC5A" w14:textId="1E2B7DE4" w:rsidTr="00CD1C78">
        <w:trPr>
          <w:trHeight w:val="57"/>
          <w:jc w:val="center"/>
        </w:trPr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4D0D928" w14:textId="77777777" w:rsidR="007903BC" w:rsidRPr="000C0B37" w:rsidRDefault="007903BC" w:rsidP="00F340DD">
            <w:pPr>
              <w:jc w:val="center"/>
              <w:rPr>
                <w:rFonts w:eastAsia="Arial Unicode MS"/>
                <w:b/>
                <w:sz w:val="16"/>
                <w:szCs w:val="16"/>
              </w:rPr>
            </w:pPr>
            <w:r w:rsidRPr="000C0B37">
              <w:rPr>
                <w:rFonts w:eastAsia="Arial Unicode MS"/>
                <w:b/>
                <w:sz w:val="16"/>
                <w:szCs w:val="16"/>
              </w:rPr>
              <w:t>Sample 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27929F" w14:textId="22018C73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9.37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1830B55B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8.38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FAA2480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-10.6%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5D46FE11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9.41</w:t>
            </w:r>
          </w:p>
        </w:tc>
        <w:tc>
          <w:tcPr>
            <w:tcW w:w="1448" w:type="dxa"/>
            <w:vAlign w:val="bottom"/>
          </w:tcPr>
          <w:p w14:paraId="078DBB87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0.4%</w:t>
            </w:r>
          </w:p>
        </w:tc>
      </w:tr>
      <w:tr w:rsidR="007903BC" w:rsidRPr="000C0B37" w14:paraId="3A69FA76" w14:textId="7E676E2B" w:rsidTr="00CD1C78">
        <w:trPr>
          <w:trHeight w:val="57"/>
          <w:jc w:val="center"/>
        </w:trPr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1FB2F61" w14:textId="77777777" w:rsidR="007903BC" w:rsidRPr="000C0B37" w:rsidRDefault="007903BC" w:rsidP="00F340DD">
            <w:pPr>
              <w:jc w:val="center"/>
              <w:rPr>
                <w:rFonts w:eastAsia="Arial Unicode MS"/>
                <w:b/>
                <w:sz w:val="16"/>
                <w:szCs w:val="16"/>
              </w:rPr>
            </w:pPr>
            <w:r w:rsidRPr="000C0B37">
              <w:rPr>
                <w:rFonts w:eastAsia="Arial Unicode MS"/>
                <w:b/>
                <w:sz w:val="16"/>
                <w:szCs w:val="16"/>
              </w:rPr>
              <w:t>Sample 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5591A7" w14:textId="64B0B96C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8.59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09C17F6D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8.49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F421E36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-1.1%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068DDE81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7.44</w:t>
            </w:r>
          </w:p>
        </w:tc>
        <w:tc>
          <w:tcPr>
            <w:tcW w:w="1448" w:type="dxa"/>
            <w:vAlign w:val="bottom"/>
          </w:tcPr>
          <w:p w14:paraId="0B9DA906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-13.4%</w:t>
            </w:r>
          </w:p>
        </w:tc>
      </w:tr>
      <w:tr w:rsidR="007903BC" w:rsidRPr="000C0B37" w14:paraId="2ACFD53C" w14:textId="012BBE4E" w:rsidTr="00CD1C78">
        <w:trPr>
          <w:trHeight w:val="57"/>
          <w:jc w:val="center"/>
        </w:trPr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EBA4BF3" w14:textId="77777777" w:rsidR="007903BC" w:rsidRPr="000C0B37" w:rsidRDefault="007903BC" w:rsidP="00F340DD">
            <w:pPr>
              <w:jc w:val="center"/>
              <w:rPr>
                <w:rFonts w:eastAsia="Arial Unicode MS"/>
                <w:b/>
                <w:sz w:val="16"/>
                <w:szCs w:val="16"/>
              </w:rPr>
            </w:pPr>
            <w:r w:rsidRPr="000C0B37">
              <w:rPr>
                <w:rFonts w:eastAsia="Arial Unicode MS"/>
                <w:b/>
                <w:sz w:val="16"/>
                <w:szCs w:val="16"/>
              </w:rPr>
              <w:t>Sample 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005CE8" w14:textId="6F76DB52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9.89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54F8E987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11.03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C23B130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11.6%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305173C7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8.46</w:t>
            </w:r>
          </w:p>
        </w:tc>
        <w:tc>
          <w:tcPr>
            <w:tcW w:w="1448" w:type="dxa"/>
            <w:vAlign w:val="bottom"/>
          </w:tcPr>
          <w:p w14:paraId="3FD35E27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-14.4%</w:t>
            </w:r>
          </w:p>
        </w:tc>
      </w:tr>
      <w:tr w:rsidR="007903BC" w:rsidRPr="000C0B37" w14:paraId="6EE5B3AA" w14:textId="073BE610" w:rsidTr="00CD1C78">
        <w:trPr>
          <w:trHeight w:val="57"/>
          <w:jc w:val="center"/>
        </w:trPr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2343B30" w14:textId="77777777" w:rsidR="007903BC" w:rsidRPr="000C0B37" w:rsidRDefault="007903BC" w:rsidP="00F340DD">
            <w:pPr>
              <w:jc w:val="center"/>
              <w:rPr>
                <w:rFonts w:eastAsia="Arial Unicode MS"/>
                <w:b/>
                <w:sz w:val="16"/>
                <w:szCs w:val="16"/>
              </w:rPr>
            </w:pPr>
            <w:r w:rsidRPr="000C0B37">
              <w:rPr>
                <w:rFonts w:eastAsia="Arial Unicode MS"/>
                <w:b/>
                <w:sz w:val="16"/>
                <w:szCs w:val="16"/>
              </w:rPr>
              <w:t>Sample 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CF527E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17.29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349C6C24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16.95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FED6CAE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-2.0%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026F339E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15.85</w:t>
            </w:r>
          </w:p>
        </w:tc>
        <w:tc>
          <w:tcPr>
            <w:tcW w:w="1448" w:type="dxa"/>
            <w:vAlign w:val="bottom"/>
          </w:tcPr>
          <w:p w14:paraId="7F1BF728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-8.3%</w:t>
            </w:r>
          </w:p>
        </w:tc>
      </w:tr>
      <w:tr w:rsidR="007903BC" w:rsidRPr="000C0B37" w14:paraId="76DB3D03" w14:textId="2E6012A9" w:rsidTr="00CD1C78">
        <w:trPr>
          <w:trHeight w:val="57"/>
          <w:jc w:val="center"/>
        </w:trPr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D2A7485" w14:textId="77777777" w:rsidR="007903BC" w:rsidRPr="000C0B37" w:rsidRDefault="007903BC" w:rsidP="00F340DD">
            <w:pPr>
              <w:jc w:val="center"/>
              <w:rPr>
                <w:rFonts w:eastAsia="Arial Unicode MS"/>
                <w:b/>
                <w:sz w:val="16"/>
                <w:szCs w:val="16"/>
              </w:rPr>
            </w:pPr>
            <w:r w:rsidRPr="000C0B37">
              <w:rPr>
                <w:rFonts w:eastAsia="Arial Unicode MS"/>
                <w:b/>
                <w:sz w:val="16"/>
                <w:szCs w:val="16"/>
              </w:rPr>
              <w:t>Sample 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C50495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42.87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014DA21F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50.7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A513882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18.3%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38F1A460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40.01</w:t>
            </w:r>
          </w:p>
        </w:tc>
        <w:tc>
          <w:tcPr>
            <w:tcW w:w="1448" w:type="dxa"/>
            <w:vAlign w:val="bottom"/>
          </w:tcPr>
          <w:p w14:paraId="293BD15A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-6.7%</w:t>
            </w:r>
          </w:p>
        </w:tc>
      </w:tr>
      <w:tr w:rsidR="007903BC" w:rsidRPr="000C0B37" w14:paraId="2D9CE722" w14:textId="638EB62E" w:rsidTr="00CD1C78">
        <w:trPr>
          <w:trHeight w:val="57"/>
          <w:jc w:val="center"/>
        </w:trPr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3C09BB1" w14:textId="77777777" w:rsidR="007903BC" w:rsidRPr="000C0B37" w:rsidRDefault="007903BC" w:rsidP="00F340DD">
            <w:pPr>
              <w:jc w:val="center"/>
              <w:rPr>
                <w:rFonts w:eastAsia="Arial Unicode MS"/>
                <w:b/>
                <w:sz w:val="16"/>
                <w:szCs w:val="16"/>
              </w:rPr>
            </w:pPr>
            <w:r w:rsidRPr="000C0B37">
              <w:rPr>
                <w:rFonts w:eastAsia="Arial Unicode MS"/>
                <w:b/>
                <w:sz w:val="16"/>
                <w:szCs w:val="16"/>
              </w:rPr>
              <w:t>Sample 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21BC08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74.11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6C373381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72.09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CBFC956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-2.7%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049BAA42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69.70</w:t>
            </w:r>
          </w:p>
        </w:tc>
        <w:tc>
          <w:tcPr>
            <w:tcW w:w="1448" w:type="dxa"/>
            <w:vAlign w:val="bottom"/>
          </w:tcPr>
          <w:p w14:paraId="62DF5A6D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-5.9%</w:t>
            </w:r>
          </w:p>
        </w:tc>
      </w:tr>
      <w:tr w:rsidR="007903BC" w:rsidRPr="000C0B37" w14:paraId="78A8691D" w14:textId="32A1CB3D" w:rsidTr="00CD1C78">
        <w:trPr>
          <w:trHeight w:val="57"/>
          <w:jc w:val="center"/>
        </w:trPr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75BCD87" w14:textId="77777777" w:rsidR="007903BC" w:rsidRPr="000C0B37" w:rsidRDefault="007903BC" w:rsidP="00F340DD">
            <w:pPr>
              <w:jc w:val="center"/>
              <w:rPr>
                <w:rFonts w:eastAsia="Arial Unicode MS"/>
                <w:b/>
                <w:sz w:val="16"/>
                <w:szCs w:val="16"/>
              </w:rPr>
            </w:pPr>
            <w:r w:rsidRPr="000C0B37">
              <w:rPr>
                <w:rFonts w:eastAsia="Arial Unicode MS"/>
                <w:b/>
                <w:sz w:val="16"/>
                <w:szCs w:val="16"/>
              </w:rPr>
              <w:t>Sample 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E8AD81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49.52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5454F246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57.39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9DF3B0C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15.9%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63E93078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51.30</w:t>
            </w:r>
          </w:p>
        </w:tc>
        <w:tc>
          <w:tcPr>
            <w:tcW w:w="1448" w:type="dxa"/>
            <w:vAlign w:val="bottom"/>
          </w:tcPr>
          <w:p w14:paraId="03F56821" w14:textId="77777777" w:rsidR="007903BC" w:rsidRPr="000C0B37" w:rsidRDefault="007903BC" w:rsidP="00F340DD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C0B37">
              <w:rPr>
                <w:rFonts w:eastAsia="Arial Unicode MS"/>
                <w:sz w:val="16"/>
                <w:szCs w:val="16"/>
              </w:rPr>
              <w:t>3.6%</w:t>
            </w:r>
          </w:p>
        </w:tc>
      </w:tr>
    </w:tbl>
    <w:p w14:paraId="6C696360" w14:textId="6FD58767" w:rsidR="009D50F4" w:rsidRPr="000C0B37" w:rsidRDefault="00045E35" w:rsidP="003D3A91">
      <w:pPr>
        <w:rPr>
          <w:sz w:val="20"/>
          <w:szCs w:val="20"/>
        </w:rPr>
      </w:pPr>
      <w:r w:rsidRPr="000C0B37">
        <w:rPr>
          <w:rFonts w:hint="eastAsia"/>
          <w:sz w:val="20"/>
          <w:szCs w:val="20"/>
          <w:vertAlign w:val="superscript"/>
        </w:rPr>
        <w:t>*</w:t>
      </w:r>
      <w:r w:rsidRPr="000C0B37">
        <w:rPr>
          <w:rFonts w:hint="eastAsia"/>
          <w:sz w:val="20"/>
          <w:szCs w:val="20"/>
        </w:rPr>
        <w:t>: Fresh MMP-7 level</w:t>
      </w:r>
      <w:r w:rsidRPr="000C0B37">
        <w:rPr>
          <w:sz w:val="20"/>
          <w:szCs w:val="20"/>
        </w:rPr>
        <w:t xml:space="preserve"> was used as the reference for deviation calculation.</w:t>
      </w:r>
    </w:p>
    <w:p w14:paraId="7F64C676" w14:textId="166ACF1C" w:rsidR="0066301E" w:rsidRPr="000C0B37" w:rsidRDefault="00AD4142" w:rsidP="003D3A91">
      <w:pPr>
        <w:rPr>
          <w:sz w:val="20"/>
          <w:szCs w:val="20"/>
        </w:rPr>
      </w:pPr>
      <w:r w:rsidRPr="000C0B37">
        <w:rPr>
          <w:sz w:val="20"/>
          <w:szCs w:val="20"/>
        </w:rPr>
        <w:t>Generalized equation estimation</w:t>
      </w:r>
      <w:r w:rsidR="007903BC" w:rsidRPr="000C0B37">
        <w:rPr>
          <w:sz w:val="20"/>
          <w:szCs w:val="20"/>
        </w:rPr>
        <w:t xml:space="preserve"> model </w:t>
      </w:r>
      <w:r w:rsidRPr="000C0B37">
        <w:rPr>
          <w:sz w:val="20"/>
          <w:szCs w:val="20"/>
        </w:rPr>
        <w:t xml:space="preserve">for continuous response variable </w:t>
      </w:r>
      <w:r w:rsidR="007903BC" w:rsidRPr="000C0B37">
        <w:rPr>
          <w:sz w:val="20"/>
          <w:szCs w:val="20"/>
        </w:rPr>
        <w:t xml:space="preserve">was used to test the significance of MMP-7 levels from fresh serum sample (as baseline) and that from serum stored fro 4 months and 7 months. Time was coded as 0, 1 and 2 respectively and treated as </w:t>
      </w:r>
      <w:r w:rsidR="00793000" w:rsidRPr="000C0B37">
        <w:rPr>
          <w:sz w:val="20"/>
          <w:szCs w:val="20"/>
        </w:rPr>
        <w:t>categorical</w:t>
      </w:r>
      <w:r w:rsidR="007903BC" w:rsidRPr="000C0B37">
        <w:rPr>
          <w:sz w:val="20"/>
          <w:szCs w:val="20"/>
        </w:rPr>
        <w:t xml:space="preserve"> variables in the regression model. </w:t>
      </w:r>
      <w:r w:rsidRPr="000C0B37">
        <w:rPr>
          <w:sz w:val="20"/>
          <w:szCs w:val="20"/>
        </w:rPr>
        <w:t xml:space="preserve">Family function of </w:t>
      </w:r>
      <w:r w:rsidR="00793000" w:rsidRPr="000C0B37">
        <w:rPr>
          <w:sz w:val="20"/>
          <w:szCs w:val="20"/>
        </w:rPr>
        <w:t>Gaussian</w:t>
      </w:r>
      <w:r w:rsidR="004B2DE7" w:rsidRPr="000C0B37">
        <w:rPr>
          <w:sz w:val="20"/>
          <w:szCs w:val="20"/>
        </w:rPr>
        <w:t xml:space="preserve"> </w:t>
      </w:r>
      <w:r w:rsidRPr="000C0B37">
        <w:rPr>
          <w:sz w:val="20"/>
          <w:szCs w:val="20"/>
        </w:rPr>
        <w:t>and link function of identity was used, based on assumption of exchang</w:t>
      </w:r>
      <w:r w:rsidR="00793000" w:rsidRPr="000C0B37">
        <w:rPr>
          <w:rFonts w:hint="eastAsia"/>
          <w:sz w:val="20"/>
          <w:szCs w:val="20"/>
        </w:rPr>
        <w:t>e</w:t>
      </w:r>
      <w:r w:rsidRPr="000C0B37">
        <w:rPr>
          <w:sz w:val="20"/>
          <w:szCs w:val="20"/>
        </w:rPr>
        <w:t>able correlation structure. All MMP-7 raw data were log-transformed before analysis to obtain approximate normal distribution. Model P =0.184</w:t>
      </w:r>
      <w:r w:rsidR="004B2DE7" w:rsidRPr="000C0B37">
        <w:rPr>
          <w:sz w:val="20"/>
          <w:szCs w:val="20"/>
        </w:rPr>
        <w:t xml:space="preserve">, indicating a non-statistical variation of MMP-7 over time. </w:t>
      </w:r>
      <w:r w:rsidRPr="000C0B37">
        <w:rPr>
          <w:sz w:val="20"/>
          <w:szCs w:val="20"/>
        </w:rPr>
        <w:t xml:space="preserve"> </w:t>
      </w:r>
    </w:p>
    <w:p w14:paraId="076E206F" w14:textId="26DF08D5" w:rsidR="007903BC" w:rsidRPr="000C0B37" w:rsidRDefault="007903BC" w:rsidP="003D3A91">
      <w:pPr>
        <w:rPr>
          <w:sz w:val="20"/>
          <w:szCs w:val="20"/>
        </w:rPr>
      </w:pPr>
    </w:p>
    <w:p w14:paraId="5562AA4B" w14:textId="452BF40F" w:rsidR="007903BC" w:rsidRPr="000C0B37" w:rsidRDefault="007903BC" w:rsidP="003D3A91">
      <w:pPr>
        <w:rPr>
          <w:sz w:val="20"/>
          <w:szCs w:val="20"/>
        </w:rPr>
      </w:pPr>
    </w:p>
    <w:p w14:paraId="423EC41B" w14:textId="7CF625C8" w:rsidR="007903BC" w:rsidRPr="000C0B37" w:rsidRDefault="007903BC" w:rsidP="003D3A91">
      <w:pPr>
        <w:rPr>
          <w:sz w:val="20"/>
          <w:szCs w:val="20"/>
        </w:rPr>
      </w:pPr>
    </w:p>
    <w:p w14:paraId="1B4C2782" w14:textId="77777777" w:rsidR="00A01835" w:rsidRPr="000C0B37" w:rsidRDefault="00A01835">
      <w:pPr>
        <w:rPr>
          <w:b/>
          <w:sz w:val="20"/>
          <w:szCs w:val="20"/>
        </w:rPr>
      </w:pPr>
      <w:r w:rsidRPr="000C0B37">
        <w:rPr>
          <w:b/>
          <w:sz w:val="20"/>
          <w:szCs w:val="20"/>
        </w:rPr>
        <w:br w:type="page"/>
      </w:r>
    </w:p>
    <w:p w14:paraId="2B8D7312" w14:textId="69FF64DA" w:rsidR="0066301E" w:rsidRPr="000C0B37" w:rsidRDefault="0066301E" w:rsidP="0066301E">
      <w:pPr>
        <w:spacing w:line="360" w:lineRule="auto"/>
        <w:rPr>
          <w:sz w:val="20"/>
          <w:szCs w:val="20"/>
        </w:rPr>
      </w:pPr>
      <w:r w:rsidRPr="000C0B37">
        <w:rPr>
          <w:b/>
          <w:sz w:val="20"/>
          <w:szCs w:val="20"/>
        </w:rPr>
        <w:lastRenderedPageBreak/>
        <w:t>Figure S1. Correlation of serum MMP-7 and age in cholestatic patients.</w:t>
      </w:r>
      <w:r w:rsidRPr="000C0B37">
        <w:rPr>
          <w:sz w:val="20"/>
          <w:szCs w:val="20"/>
        </w:rPr>
        <w:t xml:space="preserve"> Boxes and whiskers represent median and interquartile range. </w:t>
      </w:r>
      <w:r w:rsidRPr="000C0B37">
        <w:rPr>
          <w:b/>
          <w:sz w:val="20"/>
          <w:szCs w:val="20"/>
        </w:rPr>
        <w:t xml:space="preserve">(A) </w:t>
      </w:r>
      <w:r w:rsidRPr="000C0B37">
        <w:rPr>
          <w:sz w:val="20"/>
          <w:szCs w:val="20"/>
        </w:rPr>
        <w:t xml:space="preserve">Linear regression curve of serum MMP-7 and age </w:t>
      </w:r>
      <w:r w:rsidRPr="000C0B37">
        <w:rPr>
          <w:b/>
          <w:sz w:val="20"/>
          <w:szCs w:val="20"/>
        </w:rPr>
        <w:t>(B)</w:t>
      </w:r>
      <w:r w:rsidRPr="000C0B37">
        <w:rPr>
          <w:sz w:val="20"/>
          <w:szCs w:val="20"/>
        </w:rPr>
        <w:t xml:space="preserve"> For BA group </w:t>
      </w:r>
      <w:r w:rsidRPr="000C0B37">
        <w:rPr>
          <w:b/>
          <w:sz w:val="20"/>
          <w:szCs w:val="20"/>
        </w:rPr>
        <w:t xml:space="preserve">(C) </w:t>
      </w:r>
      <w:r w:rsidRPr="000C0B37">
        <w:rPr>
          <w:sz w:val="20"/>
          <w:szCs w:val="20"/>
        </w:rPr>
        <w:t>For non-BA group</w:t>
      </w:r>
    </w:p>
    <w:p w14:paraId="05CCF849" w14:textId="77777777" w:rsidR="00A01835" w:rsidRPr="000C0B37" w:rsidRDefault="00A01835" w:rsidP="0066301E">
      <w:pPr>
        <w:spacing w:line="360" w:lineRule="auto"/>
        <w:rPr>
          <w:sz w:val="20"/>
          <w:szCs w:val="20"/>
        </w:rPr>
      </w:pPr>
    </w:p>
    <w:p w14:paraId="72BB0B78" w14:textId="27AFC774" w:rsidR="00F141F9" w:rsidRPr="000C0B37" w:rsidRDefault="00A01835" w:rsidP="0066301E">
      <w:pPr>
        <w:spacing w:line="360" w:lineRule="auto"/>
        <w:rPr>
          <w:sz w:val="20"/>
          <w:szCs w:val="20"/>
        </w:rPr>
      </w:pPr>
      <w:r w:rsidRPr="000C0B37">
        <w:rPr>
          <w:noProof/>
          <w:sz w:val="20"/>
          <w:szCs w:val="20"/>
        </w:rPr>
        <w:drawing>
          <wp:inline distT="0" distB="0" distL="0" distR="0" wp14:anchorId="03A59329" wp14:editId="00C889E3">
            <wp:extent cx="5270500" cy="4265930"/>
            <wp:effectExtent l="0" t="0" r="635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26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8452ED" w14:textId="7F4A10E4" w:rsidR="0066301E" w:rsidRPr="000C0B37" w:rsidRDefault="0066301E" w:rsidP="0066301E">
      <w:pPr>
        <w:spacing w:line="360" w:lineRule="auto"/>
        <w:rPr>
          <w:sz w:val="20"/>
          <w:szCs w:val="20"/>
        </w:rPr>
      </w:pPr>
      <w:r w:rsidRPr="000C0B37">
        <w:rPr>
          <w:b/>
          <w:sz w:val="20"/>
          <w:szCs w:val="20"/>
        </w:rPr>
        <w:lastRenderedPageBreak/>
        <w:t>Figure S2. Correlation of serum MMP-7 and inflammation grade and fibrosis stage of liver biopsy.</w:t>
      </w:r>
      <w:r w:rsidRPr="000C0B37">
        <w:rPr>
          <w:sz w:val="20"/>
          <w:szCs w:val="20"/>
        </w:rPr>
        <w:t xml:space="preserve"> Boxes and whiskers represent median and interquartile range. </w:t>
      </w:r>
      <w:r w:rsidRPr="000C0B37">
        <w:rPr>
          <w:b/>
          <w:sz w:val="20"/>
          <w:szCs w:val="20"/>
        </w:rPr>
        <w:t xml:space="preserve">(A) </w:t>
      </w:r>
      <w:r w:rsidRPr="000C0B37">
        <w:rPr>
          <w:sz w:val="20"/>
          <w:szCs w:val="20"/>
        </w:rPr>
        <w:t xml:space="preserve">For all cholestatic subjects </w:t>
      </w:r>
      <w:r w:rsidRPr="000C0B37">
        <w:rPr>
          <w:b/>
          <w:sz w:val="20"/>
          <w:szCs w:val="20"/>
        </w:rPr>
        <w:t>(B)</w:t>
      </w:r>
      <w:r w:rsidRPr="000C0B37">
        <w:rPr>
          <w:sz w:val="20"/>
          <w:szCs w:val="20"/>
        </w:rPr>
        <w:t xml:space="preserve"> For BA group </w:t>
      </w:r>
      <w:r w:rsidRPr="000C0B37">
        <w:rPr>
          <w:b/>
          <w:sz w:val="20"/>
          <w:szCs w:val="20"/>
        </w:rPr>
        <w:t xml:space="preserve">(C) </w:t>
      </w:r>
      <w:r w:rsidRPr="000C0B37">
        <w:rPr>
          <w:sz w:val="20"/>
          <w:szCs w:val="20"/>
        </w:rPr>
        <w:t>For non-BA group</w:t>
      </w:r>
    </w:p>
    <w:p w14:paraId="5776F748" w14:textId="770D7D7A" w:rsidR="00A01835" w:rsidRPr="000C0B37" w:rsidRDefault="00A01835" w:rsidP="0066301E">
      <w:pPr>
        <w:spacing w:line="360" w:lineRule="auto"/>
        <w:rPr>
          <w:sz w:val="20"/>
          <w:szCs w:val="20"/>
        </w:rPr>
      </w:pPr>
      <w:r w:rsidRPr="000C0B37">
        <w:rPr>
          <w:noProof/>
          <w:sz w:val="20"/>
          <w:szCs w:val="20"/>
        </w:rPr>
        <w:drawing>
          <wp:inline distT="0" distB="0" distL="0" distR="0" wp14:anchorId="5B93AD2D" wp14:editId="47E49833">
            <wp:extent cx="4585335" cy="3995871"/>
            <wp:effectExtent l="0" t="0" r="1206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87721" cy="399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F3CA2E" w14:textId="77777777" w:rsidR="001241BC" w:rsidRPr="000C0B37" w:rsidRDefault="001241BC" w:rsidP="0066301E">
      <w:pPr>
        <w:spacing w:line="360" w:lineRule="auto"/>
        <w:rPr>
          <w:sz w:val="20"/>
          <w:szCs w:val="20"/>
        </w:rPr>
      </w:pPr>
    </w:p>
    <w:sectPr w:rsidR="001241BC" w:rsidRPr="000C0B37" w:rsidSect="00D6057E">
      <w:headerReference w:type="default" r:id="rId8"/>
      <w:footerReference w:type="even" r:id="rId9"/>
      <w:footerReference w:type="default" r:id="rId10"/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EDA1F8" w14:textId="77777777" w:rsidR="008874CF" w:rsidRDefault="008874CF" w:rsidP="007C698A">
      <w:r>
        <w:separator/>
      </w:r>
    </w:p>
  </w:endnote>
  <w:endnote w:type="continuationSeparator" w:id="0">
    <w:p w14:paraId="3B32207C" w14:textId="77777777" w:rsidR="008874CF" w:rsidRDefault="008874CF" w:rsidP="007C69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0"/>
      </w:rPr>
      <w:id w:val="-1807234266"/>
      <w:docPartObj>
        <w:docPartGallery w:val="Page Numbers (Bottom of Page)"/>
        <w:docPartUnique/>
      </w:docPartObj>
    </w:sdtPr>
    <w:sdtContent>
      <w:p w14:paraId="336C2B41" w14:textId="195F005F" w:rsidR="009C0982" w:rsidRDefault="009C0982" w:rsidP="00A27F70">
        <w:pPr>
          <w:pStyle w:val="a6"/>
          <w:framePr w:wrap="none" w:vAnchor="text" w:hAnchor="margin" w:xAlign="right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end"/>
        </w:r>
      </w:p>
    </w:sdtContent>
  </w:sdt>
  <w:p w14:paraId="6B624133" w14:textId="77777777" w:rsidR="009C0982" w:rsidRDefault="009C0982" w:rsidP="009C0982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0"/>
      </w:rPr>
      <w:id w:val="1438096378"/>
      <w:docPartObj>
        <w:docPartGallery w:val="Page Numbers (Bottom of Page)"/>
        <w:docPartUnique/>
      </w:docPartObj>
    </w:sdtPr>
    <w:sdtContent>
      <w:p w14:paraId="7F2DF23B" w14:textId="21217322" w:rsidR="009C0982" w:rsidRDefault="009C0982" w:rsidP="00A27F70">
        <w:pPr>
          <w:pStyle w:val="a6"/>
          <w:framePr w:wrap="none" w:vAnchor="text" w:hAnchor="margin" w:xAlign="right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>
          <w:rPr>
            <w:rStyle w:val="af0"/>
            <w:noProof/>
          </w:rPr>
          <w:t>1</w:t>
        </w:r>
        <w:r>
          <w:rPr>
            <w:rStyle w:val="af0"/>
          </w:rPr>
          <w:fldChar w:fldCharType="end"/>
        </w:r>
      </w:p>
    </w:sdtContent>
  </w:sdt>
  <w:p w14:paraId="7C310230" w14:textId="77777777" w:rsidR="009C0982" w:rsidRDefault="009C0982" w:rsidP="009C0982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5D798B" w14:textId="77777777" w:rsidR="008874CF" w:rsidRDefault="008874CF" w:rsidP="007C698A">
      <w:r>
        <w:separator/>
      </w:r>
    </w:p>
  </w:footnote>
  <w:footnote w:type="continuationSeparator" w:id="0">
    <w:p w14:paraId="7CF63188" w14:textId="77777777" w:rsidR="008874CF" w:rsidRDefault="008874CF" w:rsidP="007C69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409528" w14:textId="353D706F" w:rsidR="00DF760B" w:rsidRPr="00DF760B" w:rsidRDefault="00DF760B" w:rsidP="00DF760B">
    <w:pPr>
      <w:pStyle w:val="a4"/>
      <w:jc w:val="left"/>
      <w:rPr>
        <w:rFonts w:ascii="Times New Roman" w:hAnsi="Times New Roman" w:cs="Times New Roman"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266F"/>
    <w:rsid w:val="0001406D"/>
    <w:rsid w:val="000313E9"/>
    <w:rsid w:val="00032BE3"/>
    <w:rsid w:val="00036E3C"/>
    <w:rsid w:val="00045E35"/>
    <w:rsid w:val="00051A6A"/>
    <w:rsid w:val="00052CC8"/>
    <w:rsid w:val="00077441"/>
    <w:rsid w:val="00095BB3"/>
    <w:rsid w:val="000C0B37"/>
    <w:rsid w:val="000C7495"/>
    <w:rsid w:val="000D56FB"/>
    <w:rsid w:val="000E1033"/>
    <w:rsid w:val="000F1C2F"/>
    <w:rsid w:val="000F2F1C"/>
    <w:rsid w:val="00102B1B"/>
    <w:rsid w:val="001241BC"/>
    <w:rsid w:val="00126ECE"/>
    <w:rsid w:val="001317A5"/>
    <w:rsid w:val="001A24AB"/>
    <w:rsid w:val="001B6483"/>
    <w:rsid w:val="001D4265"/>
    <w:rsid w:val="001E50ED"/>
    <w:rsid w:val="001E7E9E"/>
    <w:rsid w:val="00200292"/>
    <w:rsid w:val="00204C04"/>
    <w:rsid w:val="002167A5"/>
    <w:rsid w:val="002301EC"/>
    <w:rsid w:val="0023486F"/>
    <w:rsid w:val="00282E4A"/>
    <w:rsid w:val="00295F4F"/>
    <w:rsid w:val="002A28A7"/>
    <w:rsid w:val="002A329D"/>
    <w:rsid w:val="002A4391"/>
    <w:rsid w:val="002B401E"/>
    <w:rsid w:val="002B4EE7"/>
    <w:rsid w:val="002C35B1"/>
    <w:rsid w:val="002C65C6"/>
    <w:rsid w:val="002D4658"/>
    <w:rsid w:val="002E64EE"/>
    <w:rsid w:val="002F7FD7"/>
    <w:rsid w:val="003074B7"/>
    <w:rsid w:val="00322CB5"/>
    <w:rsid w:val="00323D3D"/>
    <w:rsid w:val="00330E05"/>
    <w:rsid w:val="00351550"/>
    <w:rsid w:val="003560AA"/>
    <w:rsid w:val="00366FA1"/>
    <w:rsid w:val="003672AE"/>
    <w:rsid w:val="0038261B"/>
    <w:rsid w:val="00383D09"/>
    <w:rsid w:val="00392F21"/>
    <w:rsid w:val="003B055B"/>
    <w:rsid w:val="003D3A91"/>
    <w:rsid w:val="0040681D"/>
    <w:rsid w:val="004441C4"/>
    <w:rsid w:val="004B2DE7"/>
    <w:rsid w:val="004C06B7"/>
    <w:rsid w:val="004C0F23"/>
    <w:rsid w:val="005023CB"/>
    <w:rsid w:val="005043FE"/>
    <w:rsid w:val="00515342"/>
    <w:rsid w:val="00524AB6"/>
    <w:rsid w:val="00531F86"/>
    <w:rsid w:val="00532239"/>
    <w:rsid w:val="00567999"/>
    <w:rsid w:val="00572F42"/>
    <w:rsid w:val="00582978"/>
    <w:rsid w:val="00590530"/>
    <w:rsid w:val="00590A6B"/>
    <w:rsid w:val="005A6F76"/>
    <w:rsid w:val="005F1BED"/>
    <w:rsid w:val="00601648"/>
    <w:rsid w:val="00616F4D"/>
    <w:rsid w:val="006232AE"/>
    <w:rsid w:val="00635D9A"/>
    <w:rsid w:val="0066301E"/>
    <w:rsid w:val="00676BC8"/>
    <w:rsid w:val="006900BB"/>
    <w:rsid w:val="00694CF3"/>
    <w:rsid w:val="006C5A15"/>
    <w:rsid w:val="006E5723"/>
    <w:rsid w:val="00701B97"/>
    <w:rsid w:val="00740B14"/>
    <w:rsid w:val="00752729"/>
    <w:rsid w:val="0075562D"/>
    <w:rsid w:val="007624E5"/>
    <w:rsid w:val="00763F51"/>
    <w:rsid w:val="00777C6A"/>
    <w:rsid w:val="007903BC"/>
    <w:rsid w:val="00793000"/>
    <w:rsid w:val="0079307B"/>
    <w:rsid w:val="007B4481"/>
    <w:rsid w:val="007C698A"/>
    <w:rsid w:val="007F27A9"/>
    <w:rsid w:val="00822880"/>
    <w:rsid w:val="008874CF"/>
    <w:rsid w:val="008B444E"/>
    <w:rsid w:val="008D7BAC"/>
    <w:rsid w:val="008E2B30"/>
    <w:rsid w:val="008E52E6"/>
    <w:rsid w:val="008F29D7"/>
    <w:rsid w:val="00926355"/>
    <w:rsid w:val="00927E50"/>
    <w:rsid w:val="009319C3"/>
    <w:rsid w:val="009354D7"/>
    <w:rsid w:val="00974366"/>
    <w:rsid w:val="009A7A0D"/>
    <w:rsid w:val="009C0982"/>
    <w:rsid w:val="009D1A1C"/>
    <w:rsid w:val="009D50F4"/>
    <w:rsid w:val="009D7397"/>
    <w:rsid w:val="009D7951"/>
    <w:rsid w:val="009F34E0"/>
    <w:rsid w:val="009F6843"/>
    <w:rsid w:val="00A01835"/>
    <w:rsid w:val="00A117E2"/>
    <w:rsid w:val="00A522D6"/>
    <w:rsid w:val="00A947FD"/>
    <w:rsid w:val="00A963BD"/>
    <w:rsid w:val="00AB1473"/>
    <w:rsid w:val="00AC50DF"/>
    <w:rsid w:val="00AD4142"/>
    <w:rsid w:val="00AF03C1"/>
    <w:rsid w:val="00AF2CE4"/>
    <w:rsid w:val="00AF4F48"/>
    <w:rsid w:val="00B25B8E"/>
    <w:rsid w:val="00B33E90"/>
    <w:rsid w:val="00B36705"/>
    <w:rsid w:val="00B36A02"/>
    <w:rsid w:val="00B603DF"/>
    <w:rsid w:val="00B66FAB"/>
    <w:rsid w:val="00B747BA"/>
    <w:rsid w:val="00BA1650"/>
    <w:rsid w:val="00BA38F9"/>
    <w:rsid w:val="00BB1AA0"/>
    <w:rsid w:val="00BB30AC"/>
    <w:rsid w:val="00BB6195"/>
    <w:rsid w:val="00BC3097"/>
    <w:rsid w:val="00BC62AF"/>
    <w:rsid w:val="00BF0B81"/>
    <w:rsid w:val="00C21C24"/>
    <w:rsid w:val="00C22740"/>
    <w:rsid w:val="00C236AB"/>
    <w:rsid w:val="00C24DDF"/>
    <w:rsid w:val="00C27F41"/>
    <w:rsid w:val="00C5549F"/>
    <w:rsid w:val="00C67AC5"/>
    <w:rsid w:val="00C814A4"/>
    <w:rsid w:val="00C82240"/>
    <w:rsid w:val="00C865EC"/>
    <w:rsid w:val="00CA470B"/>
    <w:rsid w:val="00CC0C60"/>
    <w:rsid w:val="00CD1C78"/>
    <w:rsid w:val="00CD6264"/>
    <w:rsid w:val="00CE3A57"/>
    <w:rsid w:val="00CF266F"/>
    <w:rsid w:val="00CF4179"/>
    <w:rsid w:val="00D10A49"/>
    <w:rsid w:val="00D45F26"/>
    <w:rsid w:val="00D46237"/>
    <w:rsid w:val="00D6057E"/>
    <w:rsid w:val="00D73325"/>
    <w:rsid w:val="00D751AF"/>
    <w:rsid w:val="00D77719"/>
    <w:rsid w:val="00DA0E1C"/>
    <w:rsid w:val="00DB3523"/>
    <w:rsid w:val="00DD1366"/>
    <w:rsid w:val="00DE7F42"/>
    <w:rsid w:val="00DF760B"/>
    <w:rsid w:val="00E00A18"/>
    <w:rsid w:val="00E02315"/>
    <w:rsid w:val="00E07F90"/>
    <w:rsid w:val="00E11765"/>
    <w:rsid w:val="00E20588"/>
    <w:rsid w:val="00E32605"/>
    <w:rsid w:val="00E34670"/>
    <w:rsid w:val="00E61E16"/>
    <w:rsid w:val="00E80E21"/>
    <w:rsid w:val="00E84266"/>
    <w:rsid w:val="00E8679E"/>
    <w:rsid w:val="00EB133E"/>
    <w:rsid w:val="00ED7ED8"/>
    <w:rsid w:val="00F02A48"/>
    <w:rsid w:val="00F11F56"/>
    <w:rsid w:val="00F141F9"/>
    <w:rsid w:val="00F170B0"/>
    <w:rsid w:val="00F24AAD"/>
    <w:rsid w:val="00F25F29"/>
    <w:rsid w:val="00F32D21"/>
    <w:rsid w:val="00F331D2"/>
    <w:rsid w:val="00F33A76"/>
    <w:rsid w:val="00F65234"/>
    <w:rsid w:val="00F84753"/>
    <w:rsid w:val="00F903A6"/>
    <w:rsid w:val="00F951CE"/>
    <w:rsid w:val="00FC0F6B"/>
    <w:rsid w:val="00FC7880"/>
    <w:rsid w:val="00FD637D"/>
    <w:rsid w:val="00FE22DD"/>
    <w:rsid w:val="00FE3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B9141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6A02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0C60"/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C698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C698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C698A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C698A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2A329D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2A329D"/>
  </w:style>
  <w:style w:type="character" w:customStyle="1" w:styleId="aa">
    <w:name w:val="批注文字 字符"/>
    <w:basedOn w:val="a0"/>
    <w:link w:val="a9"/>
    <w:uiPriority w:val="99"/>
    <w:semiHidden/>
    <w:rsid w:val="002A329D"/>
    <w:rPr>
      <w:rFonts w:ascii="Times New Roman" w:hAnsi="Times New Roman" w:cs="Times New Roman"/>
      <w:kern w:val="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2A329D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2A329D"/>
    <w:rPr>
      <w:rFonts w:ascii="Times New Roman" w:hAnsi="Times New Roman" w:cs="Times New Roman"/>
      <w:b/>
      <w:bCs/>
      <w:kern w:val="0"/>
    </w:rPr>
  </w:style>
  <w:style w:type="paragraph" w:styleId="ad">
    <w:name w:val="Balloon Text"/>
    <w:basedOn w:val="a"/>
    <w:link w:val="ae"/>
    <w:uiPriority w:val="99"/>
    <w:semiHidden/>
    <w:unhideWhenUsed/>
    <w:rsid w:val="002A329D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2A329D"/>
    <w:rPr>
      <w:rFonts w:ascii="Times New Roman" w:hAnsi="Times New Roman" w:cs="Times New Roman"/>
      <w:kern w:val="0"/>
      <w:sz w:val="18"/>
      <w:szCs w:val="18"/>
    </w:rPr>
  </w:style>
  <w:style w:type="paragraph" w:styleId="af">
    <w:name w:val="Revision"/>
    <w:hidden/>
    <w:uiPriority w:val="99"/>
    <w:semiHidden/>
    <w:rsid w:val="001241BC"/>
    <w:rPr>
      <w:rFonts w:ascii="Times New Roman" w:hAnsi="Times New Roman" w:cs="Times New Roman"/>
      <w:kern w:val="0"/>
    </w:rPr>
  </w:style>
  <w:style w:type="character" w:styleId="af0">
    <w:name w:val="page number"/>
    <w:basedOn w:val="a0"/>
    <w:uiPriority w:val="99"/>
    <w:semiHidden/>
    <w:unhideWhenUsed/>
    <w:rsid w:val="009C09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80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5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6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7</Pages>
  <Words>839</Words>
  <Characters>4784</Characters>
  <Application>Microsoft Office Word</Application>
  <DocSecurity>0</DocSecurity>
  <Lines>39</Lines>
  <Paragraphs>1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ziapp</dc:creator>
  <cp:keywords/>
  <dc:description/>
  <cp:lastModifiedBy>Jocelyn</cp:lastModifiedBy>
  <cp:revision>36</cp:revision>
  <dcterms:created xsi:type="dcterms:W3CDTF">2023-06-08T05:19:00Z</dcterms:created>
  <dcterms:modified xsi:type="dcterms:W3CDTF">2023-09-17T08:05:00Z</dcterms:modified>
</cp:coreProperties>
</file>